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7D64F" w14:textId="3989006F" w:rsidR="0066614F" w:rsidRPr="0013457B" w:rsidRDefault="0066614F" w:rsidP="000D05FB">
      <w:pPr>
        <w:jc w:val="center"/>
        <w:rPr>
          <w:rFonts w:eastAsia="Kai"/>
          <w:color w:val="000000" w:themeColor="text1"/>
        </w:rPr>
      </w:pPr>
      <w:r w:rsidRPr="0013457B">
        <w:rPr>
          <w:rFonts w:eastAsia="Kai"/>
          <w:color w:val="000000" w:themeColor="text1"/>
        </w:rPr>
        <w:t xml:space="preserve">Table </w:t>
      </w:r>
      <w:r w:rsidR="00185CE4" w:rsidRPr="0013457B">
        <w:rPr>
          <w:rFonts w:eastAsia="Kai"/>
          <w:color w:val="000000" w:themeColor="text1"/>
        </w:rPr>
        <w:t>S2</w:t>
      </w:r>
      <w:r w:rsidR="0025293E">
        <w:rPr>
          <w:rFonts w:eastAsia="Kai"/>
          <w:color w:val="000000" w:themeColor="text1"/>
        </w:rPr>
        <w:t>.</w:t>
      </w:r>
      <w:bookmarkStart w:id="0" w:name="_GoBack"/>
      <w:bookmarkEnd w:id="0"/>
      <w:r w:rsidRPr="0013457B">
        <w:rPr>
          <w:rFonts w:eastAsia="Kai"/>
          <w:color w:val="000000" w:themeColor="text1"/>
        </w:rPr>
        <w:t xml:space="preserve"> </w:t>
      </w:r>
      <w:r w:rsidR="00A07131" w:rsidRPr="0013457B">
        <w:rPr>
          <w:rFonts w:eastAsia="Kai"/>
          <w:color w:val="000000" w:themeColor="text1"/>
        </w:rPr>
        <w:t>PCR p</w:t>
      </w:r>
      <w:r w:rsidRPr="0013457B">
        <w:rPr>
          <w:rFonts w:eastAsia="Kai"/>
          <w:color w:val="000000" w:themeColor="text1"/>
        </w:rPr>
        <w:t>rimers used in this study</w:t>
      </w:r>
    </w:p>
    <w:p w14:paraId="38AE85AF" w14:textId="77777777" w:rsidR="00945A77" w:rsidRPr="0013457B" w:rsidRDefault="00945A77" w:rsidP="000D05FB">
      <w:pPr>
        <w:jc w:val="center"/>
        <w:rPr>
          <w:rFonts w:eastAsia="Ka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321"/>
      </w:tblGrid>
      <w:tr w:rsidR="0013457B" w:rsidRPr="0013457B" w14:paraId="0ADCFBB2" w14:textId="77777777" w:rsidTr="007B28D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020B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Kai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21C8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Kai"/>
                <w:color w:val="000000" w:themeColor="text1"/>
                <w:sz w:val="18"/>
                <w:szCs w:val="18"/>
              </w:rPr>
              <w:t>Targeted genes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2CFF" w14:textId="2F67FFE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Kai"/>
                <w:color w:val="000000" w:themeColor="text1"/>
                <w:sz w:val="18"/>
                <w:szCs w:val="18"/>
              </w:rPr>
              <w:t>Sequence (5’-3’)</w:t>
            </w:r>
          </w:p>
        </w:tc>
      </w:tr>
      <w:tr w:rsidR="0013457B" w:rsidRPr="0013457B" w14:paraId="1A2746E4" w14:textId="77777777" w:rsidTr="007B28D6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3A4871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9DE5BA9" w14:textId="14A0E5B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M13F</w:t>
            </w:r>
          </w:p>
        </w:tc>
        <w:tc>
          <w:tcPr>
            <w:tcW w:w="6321" w:type="dxa"/>
            <w:tcBorders>
              <w:top w:val="single" w:sz="4" w:space="0" w:color="auto"/>
            </w:tcBorders>
            <w:vAlign w:val="center"/>
          </w:tcPr>
          <w:p w14:paraId="10835A2E" w14:textId="0403BD9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TAAAACGACGGCCAG</w:t>
            </w:r>
          </w:p>
        </w:tc>
      </w:tr>
      <w:tr w:rsidR="0013457B" w:rsidRPr="0013457B" w14:paraId="0789CD74" w14:textId="77777777" w:rsidTr="007B28D6">
        <w:tc>
          <w:tcPr>
            <w:tcW w:w="846" w:type="dxa"/>
            <w:vAlign w:val="center"/>
          </w:tcPr>
          <w:p w14:paraId="6FD76ACC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8</w:t>
            </w:r>
          </w:p>
        </w:tc>
        <w:tc>
          <w:tcPr>
            <w:tcW w:w="1843" w:type="dxa"/>
            <w:vAlign w:val="center"/>
          </w:tcPr>
          <w:p w14:paraId="36290960" w14:textId="2B9060D5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M13</w:t>
            </w:r>
            <w:r w:rsidRPr="0013457B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vAlign w:val="center"/>
          </w:tcPr>
          <w:p w14:paraId="039F0B86" w14:textId="62337A95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AGGAAACAGCTATGAC</w:t>
            </w:r>
          </w:p>
        </w:tc>
      </w:tr>
      <w:tr w:rsidR="0013457B" w:rsidRPr="0013457B" w14:paraId="4CE8A92D" w14:textId="77777777" w:rsidTr="007B28D6">
        <w:tc>
          <w:tcPr>
            <w:tcW w:w="846" w:type="dxa"/>
            <w:vAlign w:val="center"/>
          </w:tcPr>
          <w:p w14:paraId="4C9B9057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9</w:t>
            </w:r>
          </w:p>
        </w:tc>
        <w:tc>
          <w:tcPr>
            <w:tcW w:w="1843" w:type="dxa"/>
            <w:vAlign w:val="center"/>
          </w:tcPr>
          <w:p w14:paraId="06FD3219" w14:textId="06DCA74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split F</w:t>
            </w:r>
          </w:p>
        </w:tc>
        <w:tc>
          <w:tcPr>
            <w:tcW w:w="6321" w:type="dxa"/>
            <w:vAlign w:val="center"/>
          </w:tcPr>
          <w:p w14:paraId="1CB7A95A" w14:textId="4D465415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GGCGCCCGGTTCTTTTTGTCA</w:t>
            </w:r>
          </w:p>
        </w:tc>
      </w:tr>
      <w:tr w:rsidR="0013457B" w:rsidRPr="0013457B" w14:paraId="70CA26E8" w14:textId="77777777" w:rsidTr="007B28D6">
        <w:tc>
          <w:tcPr>
            <w:tcW w:w="846" w:type="dxa"/>
            <w:vAlign w:val="center"/>
          </w:tcPr>
          <w:p w14:paraId="14AF082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20</w:t>
            </w:r>
          </w:p>
        </w:tc>
        <w:tc>
          <w:tcPr>
            <w:tcW w:w="1843" w:type="dxa"/>
            <w:vAlign w:val="center"/>
          </w:tcPr>
          <w:p w14:paraId="19D7993B" w14:textId="3E8B300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split </w:t>
            </w:r>
            <w:r w:rsidRPr="0013457B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vAlign w:val="center"/>
          </w:tcPr>
          <w:p w14:paraId="437B6B24" w14:textId="29C5625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TGGTGGTCGAATGGGCAGGTAGC</w:t>
            </w:r>
          </w:p>
        </w:tc>
      </w:tr>
      <w:tr w:rsidR="0013457B" w:rsidRPr="0013457B" w14:paraId="798BDE05" w14:textId="77777777" w:rsidTr="007B28D6">
        <w:tc>
          <w:tcPr>
            <w:tcW w:w="846" w:type="dxa"/>
            <w:vAlign w:val="center"/>
          </w:tcPr>
          <w:p w14:paraId="23807BA8" w14:textId="05D16CEA" w:rsidR="00945A77" w:rsidRPr="0013457B" w:rsidRDefault="00945A77" w:rsidP="007B28D6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59</w:t>
            </w:r>
          </w:p>
        </w:tc>
        <w:tc>
          <w:tcPr>
            <w:tcW w:w="1843" w:type="dxa"/>
            <w:vAlign w:val="center"/>
          </w:tcPr>
          <w:p w14:paraId="1314973A" w14:textId="2F0B56F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4</w:t>
            </w:r>
          </w:p>
        </w:tc>
        <w:tc>
          <w:tcPr>
            <w:tcW w:w="6321" w:type="dxa"/>
            <w:vAlign w:val="center"/>
          </w:tcPr>
          <w:p w14:paraId="793ECEAE" w14:textId="3B5C83B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GTGGATGCTGGCGGAGGATA</w:t>
            </w:r>
          </w:p>
        </w:tc>
      </w:tr>
      <w:tr w:rsidR="0013457B" w:rsidRPr="0013457B" w14:paraId="2DB438BE" w14:textId="77777777" w:rsidTr="007B28D6">
        <w:tc>
          <w:tcPr>
            <w:tcW w:w="846" w:type="dxa"/>
            <w:vAlign w:val="center"/>
          </w:tcPr>
          <w:p w14:paraId="16438287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2</w:t>
            </w:r>
          </w:p>
        </w:tc>
        <w:tc>
          <w:tcPr>
            <w:tcW w:w="1843" w:type="dxa"/>
            <w:vAlign w:val="center"/>
          </w:tcPr>
          <w:p w14:paraId="36F32C6A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vAlign w:val="center"/>
          </w:tcPr>
          <w:p w14:paraId="3A32109D" w14:textId="10F0EB6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ATCCGATCGAAAGGCTCACTCACTA</w:t>
            </w:r>
          </w:p>
        </w:tc>
      </w:tr>
      <w:tr w:rsidR="0013457B" w:rsidRPr="0013457B" w14:paraId="27CFF957" w14:textId="77777777" w:rsidTr="007B28D6">
        <w:tc>
          <w:tcPr>
            <w:tcW w:w="846" w:type="dxa"/>
            <w:vAlign w:val="center"/>
          </w:tcPr>
          <w:p w14:paraId="75F1A577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3</w:t>
            </w:r>
          </w:p>
        </w:tc>
        <w:tc>
          <w:tcPr>
            <w:tcW w:w="1843" w:type="dxa"/>
            <w:vAlign w:val="center"/>
          </w:tcPr>
          <w:p w14:paraId="5265BB45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vAlign w:val="center"/>
          </w:tcPr>
          <w:p w14:paraId="34186B0F" w14:textId="0C33A876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TGGCCGTCGTTTTACAGGGCGGGCTGTCTGTATCCA</w:t>
            </w:r>
          </w:p>
        </w:tc>
      </w:tr>
      <w:tr w:rsidR="0013457B" w:rsidRPr="0013457B" w14:paraId="63653C17" w14:textId="77777777" w:rsidTr="007B28D6">
        <w:tc>
          <w:tcPr>
            <w:tcW w:w="846" w:type="dxa"/>
            <w:vAlign w:val="center"/>
          </w:tcPr>
          <w:p w14:paraId="709D3EBE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4</w:t>
            </w:r>
          </w:p>
        </w:tc>
        <w:tc>
          <w:tcPr>
            <w:tcW w:w="1843" w:type="dxa"/>
            <w:vAlign w:val="center"/>
          </w:tcPr>
          <w:p w14:paraId="5B7CEB7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vAlign w:val="center"/>
          </w:tcPr>
          <w:p w14:paraId="49127026" w14:textId="7F7FF5A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TCATAGCTGTTTCCTGGATGTCAAATGGGAAGGGTAGAAGGT</w:t>
            </w:r>
          </w:p>
        </w:tc>
      </w:tr>
      <w:tr w:rsidR="0013457B" w:rsidRPr="0013457B" w14:paraId="5B72A9F0" w14:textId="77777777" w:rsidTr="007B28D6">
        <w:tc>
          <w:tcPr>
            <w:tcW w:w="846" w:type="dxa"/>
            <w:vAlign w:val="center"/>
          </w:tcPr>
          <w:p w14:paraId="3DBF39D6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5</w:t>
            </w:r>
          </w:p>
        </w:tc>
        <w:tc>
          <w:tcPr>
            <w:tcW w:w="1843" w:type="dxa"/>
            <w:vAlign w:val="center"/>
          </w:tcPr>
          <w:p w14:paraId="6C1AADC4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vAlign w:val="center"/>
          </w:tcPr>
          <w:p w14:paraId="67DE6FC4" w14:textId="20C872C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AGGGCAAGGCAGATGGACAGG</w:t>
            </w:r>
          </w:p>
        </w:tc>
      </w:tr>
      <w:tr w:rsidR="0013457B" w:rsidRPr="0013457B" w14:paraId="771BF6DB" w14:textId="77777777" w:rsidTr="007B28D6">
        <w:tc>
          <w:tcPr>
            <w:tcW w:w="846" w:type="dxa"/>
            <w:vAlign w:val="center"/>
          </w:tcPr>
          <w:p w14:paraId="58EE401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6</w:t>
            </w:r>
          </w:p>
        </w:tc>
        <w:tc>
          <w:tcPr>
            <w:tcW w:w="1843" w:type="dxa"/>
            <w:vAlign w:val="center"/>
          </w:tcPr>
          <w:p w14:paraId="471CAAE3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vAlign w:val="center"/>
          </w:tcPr>
          <w:p w14:paraId="42C0BCE8" w14:textId="720E1C5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CCGGTATAGGCTGAAGGATGT</w:t>
            </w:r>
          </w:p>
        </w:tc>
      </w:tr>
      <w:tr w:rsidR="0013457B" w:rsidRPr="0013457B" w14:paraId="3622A58B" w14:textId="77777777" w:rsidTr="007B28D6">
        <w:tc>
          <w:tcPr>
            <w:tcW w:w="846" w:type="dxa"/>
            <w:vAlign w:val="center"/>
          </w:tcPr>
          <w:p w14:paraId="06DA22F4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7</w:t>
            </w:r>
          </w:p>
        </w:tc>
        <w:tc>
          <w:tcPr>
            <w:tcW w:w="1843" w:type="dxa"/>
            <w:vAlign w:val="center"/>
          </w:tcPr>
          <w:p w14:paraId="797B93A0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vAlign w:val="center"/>
          </w:tcPr>
          <w:p w14:paraId="3B7FEFE3" w14:textId="371AA80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ACGGTCAGCGAAAAGGGTAAAGGTA</w:t>
            </w:r>
          </w:p>
        </w:tc>
      </w:tr>
      <w:tr w:rsidR="0013457B" w:rsidRPr="0013457B" w14:paraId="5FFC59E7" w14:textId="77777777" w:rsidTr="007B28D6">
        <w:tc>
          <w:tcPr>
            <w:tcW w:w="846" w:type="dxa"/>
            <w:vAlign w:val="center"/>
          </w:tcPr>
          <w:p w14:paraId="6A35834F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8</w:t>
            </w:r>
          </w:p>
        </w:tc>
        <w:tc>
          <w:tcPr>
            <w:tcW w:w="1843" w:type="dxa"/>
            <w:vAlign w:val="center"/>
          </w:tcPr>
          <w:p w14:paraId="21FB6849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vAlign w:val="center"/>
          </w:tcPr>
          <w:p w14:paraId="58195C72" w14:textId="59579A3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CAAAGAAGAGTAAGAGCAGAG</w:t>
            </w:r>
          </w:p>
        </w:tc>
      </w:tr>
      <w:tr w:rsidR="0013457B" w:rsidRPr="0013457B" w14:paraId="6B43E1C1" w14:textId="77777777" w:rsidTr="007B28D6">
        <w:tc>
          <w:tcPr>
            <w:tcW w:w="846" w:type="dxa"/>
            <w:vAlign w:val="center"/>
          </w:tcPr>
          <w:p w14:paraId="6F11E09C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99</w:t>
            </w:r>
          </w:p>
        </w:tc>
        <w:tc>
          <w:tcPr>
            <w:tcW w:w="1843" w:type="dxa"/>
            <w:vAlign w:val="center"/>
          </w:tcPr>
          <w:p w14:paraId="1BE2BDE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vAlign w:val="center"/>
          </w:tcPr>
          <w:p w14:paraId="2F65B0FF" w14:textId="471DCB8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TGGTGGGACAGCGAGGGTGATAGTA</w:t>
            </w:r>
          </w:p>
        </w:tc>
      </w:tr>
      <w:tr w:rsidR="0013457B" w:rsidRPr="0013457B" w14:paraId="74CED64E" w14:textId="77777777" w:rsidTr="007B28D6">
        <w:tc>
          <w:tcPr>
            <w:tcW w:w="846" w:type="dxa"/>
            <w:vAlign w:val="center"/>
          </w:tcPr>
          <w:p w14:paraId="26388F05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0</w:t>
            </w:r>
          </w:p>
        </w:tc>
        <w:tc>
          <w:tcPr>
            <w:tcW w:w="1843" w:type="dxa"/>
            <w:vAlign w:val="center"/>
          </w:tcPr>
          <w:p w14:paraId="62D3677D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vAlign w:val="center"/>
          </w:tcPr>
          <w:p w14:paraId="2DB0DB03" w14:textId="74B5EC5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TGGCCGTCGTTTTACGCCTCGGCTGTGCTGGGTAATAAAG</w:t>
            </w:r>
          </w:p>
        </w:tc>
      </w:tr>
      <w:tr w:rsidR="0013457B" w:rsidRPr="0013457B" w14:paraId="217B0E90" w14:textId="77777777" w:rsidTr="007B28D6">
        <w:tc>
          <w:tcPr>
            <w:tcW w:w="846" w:type="dxa"/>
            <w:vAlign w:val="center"/>
          </w:tcPr>
          <w:p w14:paraId="3E0074D5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1</w:t>
            </w:r>
          </w:p>
        </w:tc>
        <w:tc>
          <w:tcPr>
            <w:tcW w:w="1843" w:type="dxa"/>
            <w:vAlign w:val="center"/>
          </w:tcPr>
          <w:p w14:paraId="328EEB04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vAlign w:val="center"/>
          </w:tcPr>
          <w:p w14:paraId="7999EF37" w14:textId="638E7F4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TCATAGCTGTTTCCTGCGAGCTTCTGTGTATGATCTGTATTA</w:t>
            </w:r>
          </w:p>
        </w:tc>
      </w:tr>
      <w:tr w:rsidR="0013457B" w:rsidRPr="0013457B" w14:paraId="73E03BCA" w14:textId="77777777" w:rsidTr="007B28D6">
        <w:tc>
          <w:tcPr>
            <w:tcW w:w="846" w:type="dxa"/>
            <w:vAlign w:val="center"/>
          </w:tcPr>
          <w:p w14:paraId="08EA6E47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2</w:t>
            </w:r>
          </w:p>
        </w:tc>
        <w:tc>
          <w:tcPr>
            <w:tcW w:w="1843" w:type="dxa"/>
            <w:vAlign w:val="center"/>
          </w:tcPr>
          <w:p w14:paraId="2495439B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vAlign w:val="center"/>
          </w:tcPr>
          <w:p w14:paraId="3719CD28" w14:textId="5539C26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TCTTGGGTATTGCCGGTGAGTCTTT</w:t>
            </w:r>
          </w:p>
        </w:tc>
      </w:tr>
      <w:tr w:rsidR="0013457B" w:rsidRPr="0013457B" w14:paraId="4F31B311" w14:textId="77777777" w:rsidTr="007B28D6">
        <w:tc>
          <w:tcPr>
            <w:tcW w:w="846" w:type="dxa"/>
            <w:vAlign w:val="center"/>
          </w:tcPr>
          <w:p w14:paraId="7C62A06D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3</w:t>
            </w:r>
          </w:p>
        </w:tc>
        <w:tc>
          <w:tcPr>
            <w:tcW w:w="1843" w:type="dxa"/>
            <w:vAlign w:val="center"/>
          </w:tcPr>
          <w:p w14:paraId="6EB1731A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vAlign w:val="center"/>
          </w:tcPr>
          <w:p w14:paraId="26315FB7" w14:textId="29780C21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CTGTCGGTTTGCTGTGGGTAGA</w:t>
            </w:r>
          </w:p>
        </w:tc>
      </w:tr>
      <w:tr w:rsidR="0013457B" w:rsidRPr="0013457B" w14:paraId="6763EEB4" w14:textId="77777777" w:rsidTr="007B28D6">
        <w:tc>
          <w:tcPr>
            <w:tcW w:w="846" w:type="dxa"/>
            <w:vAlign w:val="center"/>
          </w:tcPr>
          <w:p w14:paraId="40AF66DF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4</w:t>
            </w:r>
          </w:p>
        </w:tc>
        <w:tc>
          <w:tcPr>
            <w:tcW w:w="1843" w:type="dxa"/>
            <w:vAlign w:val="center"/>
          </w:tcPr>
          <w:p w14:paraId="240A4EBB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vAlign w:val="center"/>
          </w:tcPr>
          <w:p w14:paraId="229FCC0E" w14:textId="344D1F2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GCGCGAGCTTGATCCGTTTCCTG</w:t>
            </w:r>
          </w:p>
        </w:tc>
      </w:tr>
      <w:tr w:rsidR="0013457B" w:rsidRPr="0013457B" w14:paraId="348EBA68" w14:textId="77777777" w:rsidTr="007B28D6">
        <w:tc>
          <w:tcPr>
            <w:tcW w:w="846" w:type="dxa"/>
            <w:vAlign w:val="center"/>
          </w:tcPr>
          <w:p w14:paraId="7FC96360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5</w:t>
            </w:r>
          </w:p>
        </w:tc>
        <w:tc>
          <w:tcPr>
            <w:tcW w:w="1843" w:type="dxa"/>
            <w:vAlign w:val="center"/>
          </w:tcPr>
          <w:p w14:paraId="6BF660F8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vAlign w:val="center"/>
          </w:tcPr>
          <w:p w14:paraId="34FEF877" w14:textId="2A8AC746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ACGTGAACGACTTGAGGGATGG</w:t>
            </w:r>
          </w:p>
        </w:tc>
      </w:tr>
      <w:tr w:rsidR="0013457B" w:rsidRPr="0013457B" w14:paraId="74754D7A" w14:textId="77777777" w:rsidTr="007B28D6">
        <w:tc>
          <w:tcPr>
            <w:tcW w:w="846" w:type="dxa"/>
            <w:vAlign w:val="center"/>
          </w:tcPr>
          <w:p w14:paraId="6292051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6</w:t>
            </w:r>
          </w:p>
        </w:tc>
        <w:tc>
          <w:tcPr>
            <w:tcW w:w="1843" w:type="dxa"/>
            <w:vAlign w:val="center"/>
          </w:tcPr>
          <w:p w14:paraId="16D93C7D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vAlign w:val="center"/>
          </w:tcPr>
          <w:p w14:paraId="360EE509" w14:textId="245718E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CGAGTTGCAAAGGTTTCATCACG</w:t>
            </w:r>
          </w:p>
        </w:tc>
      </w:tr>
      <w:tr w:rsidR="0013457B" w:rsidRPr="0013457B" w14:paraId="21F3452F" w14:textId="77777777" w:rsidTr="007B28D6">
        <w:tc>
          <w:tcPr>
            <w:tcW w:w="846" w:type="dxa"/>
            <w:vAlign w:val="center"/>
          </w:tcPr>
          <w:p w14:paraId="532A3EE6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7</w:t>
            </w:r>
          </w:p>
        </w:tc>
        <w:tc>
          <w:tcPr>
            <w:tcW w:w="1843" w:type="dxa"/>
            <w:vAlign w:val="center"/>
          </w:tcPr>
          <w:p w14:paraId="16BBE7E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vAlign w:val="center"/>
          </w:tcPr>
          <w:p w14:paraId="4F343C1F" w14:textId="245AF9F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TGGCCGTCGTTTTACGAAGGCCAACCCAAATAATCCGACTG</w:t>
            </w:r>
          </w:p>
        </w:tc>
      </w:tr>
      <w:tr w:rsidR="0013457B" w:rsidRPr="0013457B" w14:paraId="44DCEE77" w14:textId="77777777" w:rsidTr="007B28D6">
        <w:tc>
          <w:tcPr>
            <w:tcW w:w="846" w:type="dxa"/>
            <w:vAlign w:val="center"/>
          </w:tcPr>
          <w:p w14:paraId="0CB1E056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8</w:t>
            </w:r>
          </w:p>
        </w:tc>
        <w:tc>
          <w:tcPr>
            <w:tcW w:w="1843" w:type="dxa"/>
            <w:vAlign w:val="center"/>
          </w:tcPr>
          <w:p w14:paraId="1EF808EE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vAlign w:val="center"/>
          </w:tcPr>
          <w:p w14:paraId="0FC99EC7" w14:textId="48C6666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TCATAGCTGTTTCCTGCCCGTCCACCCCTGTTAGCACC</w:t>
            </w:r>
          </w:p>
        </w:tc>
      </w:tr>
      <w:tr w:rsidR="0013457B" w:rsidRPr="0013457B" w14:paraId="4E4E4F04" w14:textId="77777777" w:rsidTr="007B28D6">
        <w:tc>
          <w:tcPr>
            <w:tcW w:w="846" w:type="dxa"/>
            <w:vAlign w:val="center"/>
          </w:tcPr>
          <w:p w14:paraId="6AB53195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09</w:t>
            </w:r>
          </w:p>
        </w:tc>
        <w:tc>
          <w:tcPr>
            <w:tcW w:w="1843" w:type="dxa"/>
            <w:vAlign w:val="center"/>
          </w:tcPr>
          <w:p w14:paraId="443BFF9D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vAlign w:val="center"/>
          </w:tcPr>
          <w:p w14:paraId="7D4B56CF" w14:textId="67E657B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GGTAGGCATCATCGTCTTCTCC</w:t>
            </w:r>
          </w:p>
        </w:tc>
      </w:tr>
      <w:tr w:rsidR="0013457B" w:rsidRPr="0013457B" w14:paraId="2F7E3099" w14:textId="77777777" w:rsidTr="007B28D6">
        <w:tc>
          <w:tcPr>
            <w:tcW w:w="846" w:type="dxa"/>
            <w:vAlign w:val="center"/>
          </w:tcPr>
          <w:p w14:paraId="2D3A2432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0</w:t>
            </w:r>
          </w:p>
        </w:tc>
        <w:tc>
          <w:tcPr>
            <w:tcW w:w="1843" w:type="dxa"/>
            <w:vAlign w:val="center"/>
          </w:tcPr>
          <w:p w14:paraId="2A8B608A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vAlign w:val="center"/>
          </w:tcPr>
          <w:p w14:paraId="5DB2CD63" w14:textId="6B25AEB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CGCCTCCTCCATCGGTTGTG</w:t>
            </w:r>
          </w:p>
        </w:tc>
      </w:tr>
      <w:tr w:rsidR="0013457B" w:rsidRPr="0013457B" w14:paraId="6EAE320F" w14:textId="77777777" w:rsidTr="007B28D6">
        <w:tc>
          <w:tcPr>
            <w:tcW w:w="846" w:type="dxa"/>
            <w:vAlign w:val="center"/>
          </w:tcPr>
          <w:p w14:paraId="171B2B10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1</w:t>
            </w:r>
          </w:p>
        </w:tc>
        <w:tc>
          <w:tcPr>
            <w:tcW w:w="1843" w:type="dxa"/>
            <w:vAlign w:val="center"/>
          </w:tcPr>
          <w:p w14:paraId="084FB140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vAlign w:val="center"/>
          </w:tcPr>
          <w:p w14:paraId="2AD5FF41" w14:textId="3D626227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CCTGCGGTGGCCTTGAATA</w:t>
            </w:r>
          </w:p>
        </w:tc>
      </w:tr>
      <w:tr w:rsidR="0013457B" w:rsidRPr="0013457B" w14:paraId="504E5D05" w14:textId="77777777" w:rsidTr="007B28D6">
        <w:tc>
          <w:tcPr>
            <w:tcW w:w="846" w:type="dxa"/>
            <w:vAlign w:val="center"/>
          </w:tcPr>
          <w:p w14:paraId="2BC3544C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2</w:t>
            </w:r>
          </w:p>
        </w:tc>
        <w:tc>
          <w:tcPr>
            <w:tcW w:w="1843" w:type="dxa"/>
            <w:vAlign w:val="center"/>
          </w:tcPr>
          <w:p w14:paraId="7F85C258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vAlign w:val="center"/>
          </w:tcPr>
          <w:p w14:paraId="74C54E00" w14:textId="3B20926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GAATCGTAATAGCGCATGGAGGACA</w:t>
            </w:r>
          </w:p>
        </w:tc>
      </w:tr>
      <w:tr w:rsidR="0013457B" w:rsidRPr="0013457B" w14:paraId="52236A5E" w14:textId="77777777" w:rsidTr="007B28D6">
        <w:tc>
          <w:tcPr>
            <w:tcW w:w="846" w:type="dxa"/>
            <w:vAlign w:val="center"/>
          </w:tcPr>
          <w:p w14:paraId="69536EF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5</w:t>
            </w:r>
          </w:p>
        </w:tc>
        <w:tc>
          <w:tcPr>
            <w:tcW w:w="1843" w:type="dxa"/>
            <w:vAlign w:val="center"/>
          </w:tcPr>
          <w:p w14:paraId="40D4037E" w14:textId="5CA10E3F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 F1</w:t>
            </w:r>
          </w:p>
        </w:tc>
        <w:tc>
          <w:tcPr>
            <w:tcW w:w="6321" w:type="dxa"/>
            <w:vAlign w:val="center"/>
          </w:tcPr>
          <w:p w14:paraId="573CCA22" w14:textId="01A686B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GTGGGGAGGAAGGAATGGGTTGA</w:t>
            </w:r>
            <w:bookmarkStart w:id="1" w:name="OLE_LINK769"/>
            <w:bookmarkStart w:id="2" w:name="OLE_LINK770"/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  <w:bookmarkEnd w:id="1"/>
            <w:bookmarkEnd w:id="2"/>
          </w:p>
        </w:tc>
      </w:tr>
      <w:tr w:rsidR="0013457B" w:rsidRPr="0013457B" w14:paraId="3A703EAD" w14:textId="77777777" w:rsidTr="007B28D6">
        <w:tc>
          <w:tcPr>
            <w:tcW w:w="846" w:type="dxa"/>
            <w:vAlign w:val="center"/>
          </w:tcPr>
          <w:p w14:paraId="33B4873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6</w:t>
            </w:r>
          </w:p>
        </w:tc>
        <w:tc>
          <w:tcPr>
            <w:tcW w:w="1843" w:type="dxa"/>
            <w:vAlign w:val="center"/>
          </w:tcPr>
          <w:p w14:paraId="2FB343FC" w14:textId="56F03B41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 R1</w:t>
            </w:r>
          </w:p>
        </w:tc>
        <w:tc>
          <w:tcPr>
            <w:tcW w:w="6321" w:type="dxa"/>
            <w:vAlign w:val="center"/>
          </w:tcPr>
          <w:p w14:paraId="46A4C6ED" w14:textId="65FD5CA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TGGGTATTGCCGGTGAGTCTTT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6D823FC0" w14:textId="77777777" w:rsidTr="007B28D6">
        <w:tc>
          <w:tcPr>
            <w:tcW w:w="846" w:type="dxa"/>
            <w:vAlign w:val="center"/>
          </w:tcPr>
          <w:p w14:paraId="7F213EBF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7</w:t>
            </w:r>
          </w:p>
        </w:tc>
        <w:tc>
          <w:tcPr>
            <w:tcW w:w="1843" w:type="dxa"/>
            <w:vAlign w:val="center"/>
          </w:tcPr>
          <w:p w14:paraId="397125AA" w14:textId="7417B1B3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 F1</w:t>
            </w:r>
          </w:p>
        </w:tc>
        <w:tc>
          <w:tcPr>
            <w:tcW w:w="6321" w:type="dxa"/>
            <w:vAlign w:val="center"/>
          </w:tcPr>
          <w:p w14:paraId="655AF552" w14:textId="24BF006F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TCATCTCGCGGGAAATCAGTAAC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78C6B62F" w14:textId="77777777" w:rsidTr="007B28D6">
        <w:tc>
          <w:tcPr>
            <w:tcW w:w="846" w:type="dxa"/>
            <w:vAlign w:val="center"/>
          </w:tcPr>
          <w:p w14:paraId="38D49758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8</w:t>
            </w:r>
          </w:p>
        </w:tc>
        <w:tc>
          <w:tcPr>
            <w:tcW w:w="1843" w:type="dxa"/>
            <w:vAlign w:val="center"/>
          </w:tcPr>
          <w:p w14:paraId="4EBEE8B4" w14:textId="154E875F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R1</w:t>
            </w:r>
          </w:p>
        </w:tc>
        <w:tc>
          <w:tcPr>
            <w:tcW w:w="6321" w:type="dxa"/>
            <w:vAlign w:val="center"/>
          </w:tcPr>
          <w:p w14:paraId="406188B7" w14:textId="20AE80E6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GTAGGCATCATCGTCTTCTCC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068FBA31" w14:textId="77777777" w:rsidTr="007B28D6">
        <w:tc>
          <w:tcPr>
            <w:tcW w:w="846" w:type="dxa"/>
            <w:vAlign w:val="center"/>
          </w:tcPr>
          <w:p w14:paraId="7A4823E1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19</w:t>
            </w:r>
          </w:p>
        </w:tc>
        <w:tc>
          <w:tcPr>
            <w:tcW w:w="1843" w:type="dxa"/>
            <w:vAlign w:val="center"/>
          </w:tcPr>
          <w:p w14:paraId="3C9563DA" w14:textId="649CC17B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 F1</w:t>
            </w:r>
          </w:p>
        </w:tc>
        <w:tc>
          <w:tcPr>
            <w:tcW w:w="6321" w:type="dxa"/>
            <w:vAlign w:val="center"/>
          </w:tcPr>
          <w:p w14:paraId="742D3D25" w14:textId="04BED521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GGTCCTCCTCCCCTCGTTCCTTAC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A686C14" w14:textId="77777777" w:rsidTr="007B28D6">
        <w:tc>
          <w:tcPr>
            <w:tcW w:w="846" w:type="dxa"/>
            <w:vAlign w:val="center"/>
          </w:tcPr>
          <w:p w14:paraId="52E6A61E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120</w:t>
            </w:r>
          </w:p>
        </w:tc>
        <w:tc>
          <w:tcPr>
            <w:tcW w:w="1843" w:type="dxa"/>
            <w:vAlign w:val="center"/>
          </w:tcPr>
          <w:p w14:paraId="757FAF34" w14:textId="54CCAB26" w:rsidR="00945A77" w:rsidRPr="0013457B" w:rsidRDefault="001521F5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DB30F4" w:rsidRPr="0013457B">
              <w:rPr>
                <w:rFonts w:eastAsia="SimSun"/>
                <w:color w:val="000000" w:themeColor="text1"/>
                <w:sz w:val="18"/>
                <w:szCs w:val="18"/>
              </w:rPr>
              <w:t>C</w:t>
            </w:r>
            <w:r w:rsidR="00945A77" w:rsidRPr="0013457B">
              <w:rPr>
                <w:rFonts w:eastAsia="SimSun"/>
                <w:color w:val="000000" w:themeColor="text1"/>
                <w:sz w:val="18"/>
                <w:szCs w:val="18"/>
              </w:rPr>
              <w:t>omp R1</w:t>
            </w:r>
          </w:p>
        </w:tc>
        <w:tc>
          <w:tcPr>
            <w:tcW w:w="6321" w:type="dxa"/>
            <w:vAlign w:val="center"/>
          </w:tcPr>
          <w:p w14:paraId="1A3FBDFE" w14:textId="037E03E6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GGATC</w:t>
            </w:r>
            <w:r w:rsidR="00656246" w:rsidRPr="0013457B">
              <w:rPr>
                <w:rFonts w:eastAsia="SimSu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GTTTGGGGTCGGCGGCTTGAT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ECD48C0" w14:textId="77777777" w:rsidTr="007B28D6">
        <w:tc>
          <w:tcPr>
            <w:tcW w:w="846" w:type="dxa"/>
            <w:vAlign w:val="center"/>
          </w:tcPr>
          <w:p w14:paraId="3306F496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217</w:t>
            </w:r>
          </w:p>
        </w:tc>
        <w:tc>
          <w:tcPr>
            <w:tcW w:w="1843" w:type="dxa"/>
            <w:vAlign w:val="center"/>
          </w:tcPr>
          <w:p w14:paraId="2CE1F69C" w14:textId="090844A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GAPDH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 w:hint="eastAsia"/>
                <w:color w:val="000000" w:themeColor="text1"/>
                <w:sz w:val="18"/>
                <w:szCs w:val="18"/>
              </w:rPr>
              <w:t>q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RT-PCR F</w:t>
            </w:r>
          </w:p>
        </w:tc>
        <w:tc>
          <w:tcPr>
            <w:tcW w:w="6321" w:type="dxa"/>
            <w:vAlign w:val="center"/>
          </w:tcPr>
          <w:p w14:paraId="6FAEC520" w14:textId="58D864F8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GAGAAGGACCCTGCCAACA</w:t>
            </w:r>
          </w:p>
        </w:tc>
      </w:tr>
      <w:tr w:rsidR="0013457B" w:rsidRPr="0013457B" w14:paraId="595161B6" w14:textId="77777777" w:rsidTr="007B28D6">
        <w:tc>
          <w:tcPr>
            <w:tcW w:w="846" w:type="dxa"/>
            <w:vAlign w:val="center"/>
          </w:tcPr>
          <w:p w14:paraId="446CA56C" w14:textId="7777777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218</w:t>
            </w:r>
          </w:p>
        </w:tc>
        <w:tc>
          <w:tcPr>
            <w:tcW w:w="1843" w:type="dxa"/>
            <w:vAlign w:val="center"/>
          </w:tcPr>
          <w:p w14:paraId="1712F881" w14:textId="61784825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GAPDH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RT-PCR R</w:t>
            </w:r>
          </w:p>
        </w:tc>
        <w:tc>
          <w:tcPr>
            <w:tcW w:w="6321" w:type="dxa"/>
            <w:vAlign w:val="center"/>
          </w:tcPr>
          <w:p w14:paraId="5DC13D16" w14:textId="216328F7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CTCCGGCTTGTAGGCATCAA</w:t>
            </w:r>
          </w:p>
        </w:tc>
      </w:tr>
      <w:tr w:rsidR="0013457B" w:rsidRPr="0013457B" w14:paraId="451C4CAC" w14:textId="77777777" w:rsidTr="007B28D6">
        <w:tc>
          <w:tcPr>
            <w:tcW w:w="846" w:type="dxa"/>
            <w:vAlign w:val="center"/>
          </w:tcPr>
          <w:p w14:paraId="381B08FF" w14:textId="3B603A70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89</w:t>
            </w:r>
          </w:p>
        </w:tc>
        <w:tc>
          <w:tcPr>
            <w:tcW w:w="1843" w:type="dxa"/>
            <w:vAlign w:val="center"/>
          </w:tcPr>
          <w:p w14:paraId="0034FB8D" w14:textId="39DB23A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vAlign w:val="center"/>
          </w:tcPr>
          <w:p w14:paraId="092AAC2F" w14:textId="7CE8115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AAGAAATCGTCCCACCAA</w:t>
            </w:r>
          </w:p>
        </w:tc>
      </w:tr>
      <w:tr w:rsidR="0013457B" w:rsidRPr="0013457B" w14:paraId="445BB690" w14:textId="77777777" w:rsidTr="007B28D6">
        <w:tc>
          <w:tcPr>
            <w:tcW w:w="846" w:type="dxa"/>
            <w:vAlign w:val="center"/>
          </w:tcPr>
          <w:p w14:paraId="69B6499D" w14:textId="51C8314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90</w:t>
            </w:r>
          </w:p>
        </w:tc>
        <w:tc>
          <w:tcPr>
            <w:tcW w:w="1843" w:type="dxa"/>
            <w:vAlign w:val="center"/>
          </w:tcPr>
          <w:p w14:paraId="1132EAE6" w14:textId="45D1E8F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5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321" w:type="dxa"/>
            <w:vAlign w:val="center"/>
          </w:tcPr>
          <w:p w14:paraId="290F206D" w14:textId="577C883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TCTGATCCAACCATCAACTC</w:t>
            </w:r>
          </w:p>
        </w:tc>
      </w:tr>
      <w:tr w:rsidR="0013457B" w:rsidRPr="0013457B" w14:paraId="1C327AC2" w14:textId="77777777" w:rsidTr="007B28D6">
        <w:tc>
          <w:tcPr>
            <w:tcW w:w="846" w:type="dxa"/>
            <w:vAlign w:val="center"/>
          </w:tcPr>
          <w:p w14:paraId="0D77784D" w14:textId="5B187B7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91</w:t>
            </w:r>
          </w:p>
        </w:tc>
        <w:tc>
          <w:tcPr>
            <w:tcW w:w="1843" w:type="dxa"/>
            <w:vAlign w:val="center"/>
          </w:tcPr>
          <w:p w14:paraId="3B4EC81D" w14:textId="5314633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vAlign w:val="center"/>
          </w:tcPr>
          <w:p w14:paraId="6D276AA0" w14:textId="0F96FEF8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GAGTGATATCCCAACGATTGAT</w:t>
            </w:r>
          </w:p>
        </w:tc>
      </w:tr>
      <w:tr w:rsidR="0013457B" w:rsidRPr="0013457B" w14:paraId="7D5CF078" w14:textId="77777777" w:rsidTr="007B28D6">
        <w:tc>
          <w:tcPr>
            <w:tcW w:w="846" w:type="dxa"/>
            <w:vAlign w:val="center"/>
          </w:tcPr>
          <w:p w14:paraId="579C170D" w14:textId="3E62B72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92</w:t>
            </w:r>
          </w:p>
        </w:tc>
        <w:tc>
          <w:tcPr>
            <w:tcW w:w="1843" w:type="dxa"/>
            <w:vAlign w:val="center"/>
          </w:tcPr>
          <w:p w14:paraId="1A2D3EDE" w14:textId="3C3DD31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8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321" w:type="dxa"/>
            <w:vAlign w:val="center"/>
          </w:tcPr>
          <w:p w14:paraId="057890F0" w14:textId="0F112AD8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CAGAAGCATAGAGGACGTAAAG</w:t>
            </w:r>
          </w:p>
        </w:tc>
      </w:tr>
      <w:tr w:rsidR="0013457B" w:rsidRPr="0013457B" w14:paraId="3C9C5B69" w14:textId="77777777" w:rsidTr="007B28D6">
        <w:tc>
          <w:tcPr>
            <w:tcW w:w="846" w:type="dxa"/>
            <w:vAlign w:val="center"/>
          </w:tcPr>
          <w:p w14:paraId="71822F04" w14:textId="10A4569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93</w:t>
            </w:r>
          </w:p>
        </w:tc>
        <w:tc>
          <w:tcPr>
            <w:tcW w:w="1843" w:type="dxa"/>
            <w:vAlign w:val="center"/>
          </w:tcPr>
          <w:p w14:paraId="2A529D5F" w14:textId="32334C10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vAlign w:val="center"/>
          </w:tcPr>
          <w:p w14:paraId="5374A2F4" w14:textId="7F4661A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AAGTTGTTGTGCGTTTCAAG</w:t>
            </w:r>
          </w:p>
        </w:tc>
      </w:tr>
      <w:tr w:rsidR="0013457B" w:rsidRPr="0013457B" w14:paraId="0D27A840" w14:textId="77777777" w:rsidTr="007B28D6">
        <w:tc>
          <w:tcPr>
            <w:tcW w:w="846" w:type="dxa"/>
            <w:vAlign w:val="center"/>
          </w:tcPr>
          <w:p w14:paraId="556B8CC8" w14:textId="14F1135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L494</w:t>
            </w:r>
          </w:p>
        </w:tc>
        <w:tc>
          <w:tcPr>
            <w:tcW w:w="1843" w:type="dxa"/>
            <w:vAlign w:val="center"/>
          </w:tcPr>
          <w:p w14:paraId="1A04B2FE" w14:textId="2F2795F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i/>
                <w:color w:val="000000" w:themeColor="text1"/>
                <w:sz w:val="18"/>
                <w:szCs w:val="18"/>
              </w:rPr>
              <w:t>ATG12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rFonts w:eastAsia="SimSun"/>
                <w:color w:val="000000" w:themeColor="text1"/>
                <w:sz w:val="18"/>
                <w:szCs w:val="18"/>
              </w:rPr>
              <w:t>q</w:t>
            </w:r>
            <w:r w:rsidR="001521F5" w:rsidRPr="0013457B">
              <w:rPr>
                <w:rFonts w:eastAsia="SimSun"/>
                <w:color w:val="000000" w:themeColor="text1"/>
                <w:sz w:val="18"/>
                <w:szCs w:val="18"/>
              </w:rPr>
              <w:t>RT-PCR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 xml:space="preserve"> R</w:t>
            </w:r>
          </w:p>
        </w:tc>
        <w:tc>
          <w:tcPr>
            <w:tcW w:w="6321" w:type="dxa"/>
            <w:vAlign w:val="center"/>
          </w:tcPr>
          <w:p w14:paraId="3C972307" w14:textId="224F702C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TCAGATGTCCTTCTGTACCA</w:t>
            </w:r>
          </w:p>
        </w:tc>
      </w:tr>
      <w:tr w:rsidR="0013457B" w:rsidRPr="0013457B" w14:paraId="7F248629" w14:textId="77777777" w:rsidTr="007B28D6">
        <w:tc>
          <w:tcPr>
            <w:tcW w:w="846" w:type="dxa"/>
            <w:shd w:val="clear" w:color="auto" w:fill="auto"/>
            <w:vAlign w:val="center"/>
          </w:tcPr>
          <w:p w14:paraId="456E5785" w14:textId="2F4D393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2072F7" w14:textId="4099AC1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C583636" w14:textId="7AAFCF4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TGTGCGCTATCGATGTATGGTG</w:t>
            </w:r>
          </w:p>
        </w:tc>
      </w:tr>
      <w:tr w:rsidR="0013457B" w:rsidRPr="0013457B" w14:paraId="1724E855" w14:textId="77777777" w:rsidTr="007B28D6">
        <w:tc>
          <w:tcPr>
            <w:tcW w:w="846" w:type="dxa"/>
            <w:shd w:val="clear" w:color="auto" w:fill="auto"/>
            <w:vAlign w:val="center"/>
          </w:tcPr>
          <w:p w14:paraId="373BDD37" w14:textId="0698E7F3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A24673" w14:textId="33070BC0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AAA023E" w14:textId="6ABBDD2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ATGTAAGCGGGAGTGTGAAG</w:t>
            </w:r>
          </w:p>
        </w:tc>
      </w:tr>
      <w:tr w:rsidR="0013457B" w:rsidRPr="0013457B" w14:paraId="1C498FD5" w14:textId="77777777" w:rsidTr="007B28D6">
        <w:tc>
          <w:tcPr>
            <w:tcW w:w="846" w:type="dxa"/>
            <w:shd w:val="clear" w:color="auto" w:fill="auto"/>
            <w:vAlign w:val="center"/>
          </w:tcPr>
          <w:p w14:paraId="7DF1CD42" w14:textId="3AC6158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5C48A6" w14:textId="5C342CE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31C35D1" w14:textId="7AD16EB3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AGTTGGCCGA</w:t>
            </w: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CAGGA</w:t>
            </w:r>
          </w:p>
        </w:tc>
      </w:tr>
      <w:tr w:rsidR="0013457B" w:rsidRPr="0013457B" w14:paraId="0C00BE0B" w14:textId="77777777" w:rsidTr="007B28D6">
        <w:tc>
          <w:tcPr>
            <w:tcW w:w="846" w:type="dxa"/>
            <w:shd w:val="clear" w:color="auto" w:fill="auto"/>
            <w:vAlign w:val="center"/>
          </w:tcPr>
          <w:p w14:paraId="4D1FB06D" w14:textId="45A6A65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C01B77" w14:textId="2548DBA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EDEFF9B" w14:textId="6452E52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AATAGGCGGGAGGAAAACTTGT</w:t>
            </w:r>
          </w:p>
        </w:tc>
      </w:tr>
      <w:tr w:rsidR="0013457B" w:rsidRPr="0013457B" w14:paraId="27197694" w14:textId="77777777" w:rsidTr="007B28D6">
        <w:tc>
          <w:tcPr>
            <w:tcW w:w="846" w:type="dxa"/>
            <w:shd w:val="clear" w:color="auto" w:fill="auto"/>
            <w:vAlign w:val="center"/>
          </w:tcPr>
          <w:p w14:paraId="13877295" w14:textId="55750F9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4375A6" w14:textId="06E3D100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02784AC" w14:textId="3E4D1FF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GCCCGCCACAGAGACCGAAGTAG</w:t>
            </w:r>
          </w:p>
        </w:tc>
      </w:tr>
      <w:tr w:rsidR="0013457B" w:rsidRPr="0013457B" w14:paraId="75CB77FC" w14:textId="77777777" w:rsidTr="007B28D6">
        <w:tc>
          <w:tcPr>
            <w:tcW w:w="846" w:type="dxa"/>
            <w:shd w:val="clear" w:color="auto" w:fill="auto"/>
            <w:vAlign w:val="center"/>
          </w:tcPr>
          <w:p w14:paraId="16E6D92B" w14:textId="5CDDF29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261273" w14:textId="49AF846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B55CDF9" w14:textId="4B35BEE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GCAAATGGTGGCGAGTAGGAGA</w:t>
            </w:r>
          </w:p>
        </w:tc>
      </w:tr>
      <w:tr w:rsidR="0013457B" w:rsidRPr="0013457B" w14:paraId="4992EE0E" w14:textId="77777777" w:rsidTr="007B28D6">
        <w:tc>
          <w:tcPr>
            <w:tcW w:w="846" w:type="dxa"/>
            <w:shd w:val="clear" w:color="auto" w:fill="auto"/>
            <w:vAlign w:val="center"/>
          </w:tcPr>
          <w:p w14:paraId="19C6F709" w14:textId="5CCA943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FFCABF" w14:textId="62A42A9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2A1F077" w14:textId="4CC1D07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GCGACGAACGAACCAGCACTAT</w:t>
            </w:r>
          </w:p>
        </w:tc>
      </w:tr>
      <w:tr w:rsidR="0013457B" w:rsidRPr="0013457B" w14:paraId="1CE9AD33" w14:textId="77777777" w:rsidTr="007B28D6">
        <w:tc>
          <w:tcPr>
            <w:tcW w:w="846" w:type="dxa"/>
            <w:shd w:val="clear" w:color="auto" w:fill="auto"/>
            <w:vAlign w:val="center"/>
          </w:tcPr>
          <w:p w14:paraId="24C36D6C" w14:textId="1D36A72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499602" w14:textId="54B79F7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5313C79" w14:textId="6F81D86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GCTGACCGACCTTTGTTACCC</w:t>
            </w:r>
          </w:p>
        </w:tc>
      </w:tr>
      <w:tr w:rsidR="0013457B" w:rsidRPr="0013457B" w14:paraId="035CF515" w14:textId="77777777" w:rsidTr="007B28D6">
        <w:tc>
          <w:tcPr>
            <w:tcW w:w="846" w:type="dxa"/>
            <w:shd w:val="clear" w:color="auto" w:fill="auto"/>
            <w:vAlign w:val="center"/>
          </w:tcPr>
          <w:p w14:paraId="4BA63CB1" w14:textId="6C7B807E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7330DC" w14:textId="58FD43A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908D841" w14:textId="6779C6F7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GCCGCAGATGTCACC</w:t>
            </w:r>
          </w:p>
        </w:tc>
      </w:tr>
      <w:tr w:rsidR="0013457B" w:rsidRPr="0013457B" w14:paraId="3A187454" w14:textId="77777777" w:rsidTr="007B28D6">
        <w:tc>
          <w:tcPr>
            <w:tcW w:w="846" w:type="dxa"/>
            <w:shd w:val="clear" w:color="auto" w:fill="auto"/>
            <w:vAlign w:val="center"/>
          </w:tcPr>
          <w:p w14:paraId="2032D456" w14:textId="258B6725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08B970" w14:textId="7000C9C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BDD7684" w14:textId="5E576C8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GGGCCTCTCAAAGCTGTGGTTCG</w:t>
            </w:r>
          </w:p>
        </w:tc>
      </w:tr>
      <w:tr w:rsidR="0013457B" w:rsidRPr="0013457B" w14:paraId="45C23B33" w14:textId="77777777" w:rsidTr="007B28D6">
        <w:tc>
          <w:tcPr>
            <w:tcW w:w="846" w:type="dxa"/>
            <w:shd w:val="clear" w:color="auto" w:fill="auto"/>
            <w:vAlign w:val="center"/>
          </w:tcPr>
          <w:p w14:paraId="57339434" w14:textId="15552B3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C978FD" w14:textId="7F688A43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A7E990C" w14:textId="557DA848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CCCTTGCTTCTTTTCGTTTTACTA</w:t>
            </w:r>
          </w:p>
        </w:tc>
      </w:tr>
      <w:tr w:rsidR="0013457B" w:rsidRPr="0013457B" w14:paraId="45503738" w14:textId="77777777" w:rsidTr="007B28D6">
        <w:tc>
          <w:tcPr>
            <w:tcW w:w="846" w:type="dxa"/>
            <w:shd w:val="clear" w:color="auto" w:fill="auto"/>
            <w:vAlign w:val="center"/>
          </w:tcPr>
          <w:p w14:paraId="4765E533" w14:textId="3C59F9E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16AEEB" w14:textId="62D5297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1982857" w14:textId="6478AD5A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TTCGCTGCCCTGCTCCTCCAC</w:t>
            </w:r>
          </w:p>
        </w:tc>
      </w:tr>
      <w:tr w:rsidR="0013457B" w:rsidRPr="0013457B" w14:paraId="6B62EADA" w14:textId="77777777" w:rsidTr="007B28D6">
        <w:tc>
          <w:tcPr>
            <w:tcW w:w="846" w:type="dxa"/>
            <w:shd w:val="clear" w:color="auto" w:fill="auto"/>
            <w:vAlign w:val="center"/>
          </w:tcPr>
          <w:p w14:paraId="3163403A" w14:textId="48A92FA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A3D10E" w14:textId="1D95181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5A1CDD9" w14:textId="605F3EC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GCGAAGTCAGAATGCACCGTAAAA</w:t>
            </w:r>
          </w:p>
        </w:tc>
      </w:tr>
      <w:tr w:rsidR="0013457B" w:rsidRPr="0013457B" w14:paraId="0E0377B2" w14:textId="77777777" w:rsidTr="007B28D6">
        <w:tc>
          <w:tcPr>
            <w:tcW w:w="846" w:type="dxa"/>
            <w:shd w:val="clear" w:color="auto" w:fill="auto"/>
            <w:vAlign w:val="center"/>
          </w:tcPr>
          <w:p w14:paraId="4CD8920C" w14:textId="23A93B8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67C315" w14:textId="2E5D014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9B0C85C" w14:textId="16316DF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GCGAGCGCATTGATTTGTAA</w:t>
            </w:r>
          </w:p>
        </w:tc>
      </w:tr>
      <w:tr w:rsidR="0013457B" w:rsidRPr="0013457B" w14:paraId="2118D18E" w14:textId="77777777" w:rsidTr="007B28D6">
        <w:tc>
          <w:tcPr>
            <w:tcW w:w="846" w:type="dxa"/>
            <w:shd w:val="clear" w:color="auto" w:fill="auto"/>
            <w:vAlign w:val="center"/>
          </w:tcPr>
          <w:p w14:paraId="3613AE53" w14:textId="23B94D9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1364A5" w14:textId="16E28C0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0BF9737" w14:textId="56BC521F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GCCAAAAGAGAATGTAGGA</w:t>
            </w:r>
          </w:p>
        </w:tc>
      </w:tr>
      <w:tr w:rsidR="0013457B" w:rsidRPr="0013457B" w14:paraId="1F26EEF6" w14:textId="77777777" w:rsidTr="007B28D6">
        <w:tc>
          <w:tcPr>
            <w:tcW w:w="846" w:type="dxa"/>
            <w:shd w:val="clear" w:color="auto" w:fill="auto"/>
            <w:vAlign w:val="center"/>
          </w:tcPr>
          <w:p w14:paraId="502BED62" w14:textId="16945FF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3E964D" w14:textId="5532CBF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3AF8250" w14:textId="35D73DD5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AGATGGCTGGTAGATGGAGA</w:t>
            </w:r>
          </w:p>
        </w:tc>
      </w:tr>
      <w:tr w:rsidR="0013457B" w:rsidRPr="0013457B" w14:paraId="6BFDDA3D" w14:textId="77777777" w:rsidTr="007B28D6">
        <w:tc>
          <w:tcPr>
            <w:tcW w:w="846" w:type="dxa"/>
            <w:shd w:val="clear" w:color="auto" w:fill="auto"/>
            <w:vAlign w:val="center"/>
          </w:tcPr>
          <w:p w14:paraId="33AA1A2D" w14:textId="1AC2E6D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BAFCC7" w14:textId="421E210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4C8F222" w14:textId="6210FD6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GAAGTCGAGTTGTTTGCTGTT</w:t>
            </w:r>
          </w:p>
        </w:tc>
      </w:tr>
      <w:tr w:rsidR="0013457B" w:rsidRPr="0013457B" w14:paraId="04FFFECE" w14:textId="77777777" w:rsidTr="007B28D6">
        <w:tc>
          <w:tcPr>
            <w:tcW w:w="846" w:type="dxa"/>
            <w:shd w:val="clear" w:color="auto" w:fill="auto"/>
            <w:vAlign w:val="center"/>
          </w:tcPr>
          <w:p w14:paraId="04AA58D7" w14:textId="3593191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lastRenderedPageBreak/>
              <w:t>TL6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1EDB31" w14:textId="6736B3D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876EA1B" w14:textId="43CA14F5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ACGCTGCGGTAGTTGTGGTATT</w:t>
            </w:r>
          </w:p>
        </w:tc>
      </w:tr>
      <w:tr w:rsidR="0013457B" w:rsidRPr="0013457B" w14:paraId="4532E78E" w14:textId="77777777" w:rsidTr="007B28D6">
        <w:tc>
          <w:tcPr>
            <w:tcW w:w="846" w:type="dxa"/>
            <w:shd w:val="clear" w:color="auto" w:fill="auto"/>
            <w:vAlign w:val="center"/>
          </w:tcPr>
          <w:p w14:paraId="6BDED503" w14:textId="24F9048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9ECC6C" w14:textId="002FC13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35DEBFC" w14:textId="38F47503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ACCCCATCGCCCTACAG</w:t>
            </w:r>
          </w:p>
        </w:tc>
      </w:tr>
      <w:tr w:rsidR="0013457B" w:rsidRPr="0013457B" w14:paraId="6E25A8AA" w14:textId="77777777" w:rsidTr="007B28D6">
        <w:tc>
          <w:tcPr>
            <w:tcW w:w="846" w:type="dxa"/>
            <w:shd w:val="clear" w:color="auto" w:fill="auto"/>
            <w:vAlign w:val="center"/>
          </w:tcPr>
          <w:p w14:paraId="4CEA1797" w14:textId="0CAAEE1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97D000" w14:textId="147D1EE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5B64FF0" w14:textId="324B5FA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ACGCTCCCACCAGTCACCT</w:t>
            </w:r>
          </w:p>
        </w:tc>
      </w:tr>
      <w:tr w:rsidR="0013457B" w:rsidRPr="0013457B" w14:paraId="357070F0" w14:textId="77777777" w:rsidTr="007B28D6">
        <w:tc>
          <w:tcPr>
            <w:tcW w:w="846" w:type="dxa"/>
            <w:shd w:val="clear" w:color="auto" w:fill="auto"/>
            <w:vAlign w:val="center"/>
          </w:tcPr>
          <w:p w14:paraId="35C472FA" w14:textId="3EB39AE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7BA5FB" w14:textId="0B49A16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8F5B6BD" w14:textId="6480A36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GCGTTGAGCGGTGGTAGATTT</w:t>
            </w:r>
          </w:p>
        </w:tc>
      </w:tr>
      <w:tr w:rsidR="0013457B" w:rsidRPr="0013457B" w14:paraId="04F30083" w14:textId="77777777" w:rsidTr="007B28D6">
        <w:tc>
          <w:tcPr>
            <w:tcW w:w="846" w:type="dxa"/>
            <w:shd w:val="clear" w:color="auto" w:fill="auto"/>
            <w:vAlign w:val="center"/>
          </w:tcPr>
          <w:p w14:paraId="35A97FD4" w14:textId="7995C08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99BD49" w14:textId="01091E3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74A357E" w14:textId="7483A438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CAATAGGATCCGAGGTAAGTTC</w:t>
            </w:r>
          </w:p>
        </w:tc>
      </w:tr>
      <w:tr w:rsidR="0013457B" w:rsidRPr="0013457B" w14:paraId="16951F62" w14:textId="77777777" w:rsidTr="007B28D6">
        <w:tc>
          <w:tcPr>
            <w:tcW w:w="846" w:type="dxa"/>
            <w:shd w:val="clear" w:color="auto" w:fill="auto"/>
            <w:vAlign w:val="center"/>
          </w:tcPr>
          <w:p w14:paraId="79675DFB" w14:textId="5EA5398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8D4F76" w14:textId="039CBE6C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12654EE" w14:textId="0B4604F9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GTGGGGGAGGCAAGTTCGT</w:t>
            </w:r>
          </w:p>
        </w:tc>
      </w:tr>
      <w:tr w:rsidR="0013457B" w:rsidRPr="0013457B" w14:paraId="567C1A95" w14:textId="77777777" w:rsidTr="007B28D6">
        <w:tc>
          <w:tcPr>
            <w:tcW w:w="846" w:type="dxa"/>
            <w:shd w:val="clear" w:color="auto" w:fill="auto"/>
            <w:vAlign w:val="center"/>
          </w:tcPr>
          <w:p w14:paraId="71E1A746" w14:textId="0E83A00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DB1CDD" w14:textId="6A9FCDFD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09BDD0D" w14:textId="5A06D904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GATTTGGACGAGCTTTTATGA</w:t>
            </w:r>
          </w:p>
        </w:tc>
      </w:tr>
      <w:tr w:rsidR="0013457B" w:rsidRPr="0013457B" w14:paraId="38B52E0D" w14:textId="77777777" w:rsidTr="007B28D6">
        <w:tc>
          <w:tcPr>
            <w:tcW w:w="846" w:type="dxa"/>
            <w:shd w:val="clear" w:color="auto" w:fill="auto"/>
            <w:vAlign w:val="center"/>
          </w:tcPr>
          <w:p w14:paraId="72149E51" w14:textId="2E42D68C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0A819D" w14:textId="552D87A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E6736FB" w14:textId="576F816C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GCTTGACAATTTCGTTCGGTTCC</w:t>
            </w:r>
          </w:p>
        </w:tc>
      </w:tr>
      <w:tr w:rsidR="0013457B" w:rsidRPr="0013457B" w14:paraId="1DF01E50" w14:textId="77777777" w:rsidTr="007B28D6">
        <w:tc>
          <w:tcPr>
            <w:tcW w:w="846" w:type="dxa"/>
            <w:shd w:val="clear" w:color="auto" w:fill="auto"/>
            <w:vAlign w:val="center"/>
          </w:tcPr>
          <w:p w14:paraId="19B46DA9" w14:textId="7C09147C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DFA411" w14:textId="0363E34B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138DFD8" w14:textId="7139847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CCCGCCCTCCTCCAACTACG</w:t>
            </w:r>
          </w:p>
        </w:tc>
      </w:tr>
      <w:tr w:rsidR="0013457B" w:rsidRPr="0013457B" w14:paraId="6C6BBC59" w14:textId="77777777" w:rsidTr="007B28D6">
        <w:tc>
          <w:tcPr>
            <w:tcW w:w="846" w:type="dxa"/>
            <w:shd w:val="clear" w:color="auto" w:fill="auto"/>
            <w:vAlign w:val="center"/>
          </w:tcPr>
          <w:p w14:paraId="1FC7A96C" w14:textId="463CAD5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BB5D37" w14:textId="20D2DEE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D8BEF65" w14:textId="5ADBA3C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GCCGCCCCTTTTCTTTTTACTA</w:t>
            </w:r>
          </w:p>
        </w:tc>
      </w:tr>
      <w:tr w:rsidR="0013457B" w:rsidRPr="0013457B" w14:paraId="0E9F1829" w14:textId="77777777" w:rsidTr="007B28D6">
        <w:tc>
          <w:tcPr>
            <w:tcW w:w="846" w:type="dxa"/>
            <w:shd w:val="clear" w:color="auto" w:fill="auto"/>
            <w:vAlign w:val="center"/>
          </w:tcPr>
          <w:p w14:paraId="7C25872F" w14:textId="29FEF21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C002CC" w14:textId="349A171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590C9EB" w14:textId="3EF75AE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TACAGCAGGGGAAACGAGGTG</w:t>
            </w:r>
          </w:p>
        </w:tc>
      </w:tr>
      <w:tr w:rsidR="0013457B" w:rsidRPr="0013457B" w14:paraId="6409F890" w14:textId="77777777" w:rsidTr="007B28D6">
        <w:tc>
          <w:tcPr>
            <w:tcW w:w="846" w:type="dxa"/>
            <w:shd w:val="clear" w:color="auto" w:fill="auto"/>
            <w:vAlign w:val="center"/>
          </w:tcPr>
          <w:p w14:paraId="086EA3EE" w14:textId="22145B8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939C6F" w14:textId="0207566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03B0A61" w14:textId="03391D3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GCAGATGGAACGGGAGCAGACG</w:t>
            </w:r>
          </w:p>
        </w:tc>
      </w:tr>
      <w:tr w:rsidR="0013457B" w:rsidRPr="0013457B" w14:paraId="7FCC86EC" w14:textId="77777777" w:rsidTr="007B28D6">
        <w:tc>
          <w:tcPr>
            <w:tcW w:w="846" w:type="dxa"/>
            <w:shd w:val="clear" w:color="auto" w:fill="auto"/>
            <w:vAlign w:val="center"/>
          </w:tcPr>
          <w:p w14:paraId="6D919788" w14:textId="7A22631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6F39D7" w14:textId="14418A0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E26C126" w14:textId="0E69D4AC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CGGCAGATCGGAGAGTTTATG</w:t>
            </w:r>
          </w:p>
        </w:tc>
      </w:tr>
      <w:tr w:rsidR="0013457B" w:rsidRPr="0013457B" w14:paraId="3B17659A" w14:textId="77777777" w:rsidTr="007B28D6">
        <w:tc>
          <w:tcPr>
            <w:tcW w:w="846" w:type="dxa"/>
            <w:shd w:val="clear" w:color="auto" w:fill="auto"/>
            <w:vAlign w:val="center"/>
          </w:tcPr>
          <w:p w14:paraId="64610DCF" w14:textId="45FE6013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5BA49F" w14:textId="4AB899E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6A9CC83" w14:textId="2EAC383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TCATGCAATTTCACTTCACA</w:t>
            </w:r>
          </w:p>
        </w:tc>
      </w:tr>
      <w:tr w:rsidR="0013457B" w:rsidRPr="0013457B" w14:paraId="2E88210F" w14:textId="77777777" w:rsidTr="007B28D6">
        <w:tc>
          <w:tcPr>
            <w:tcW w:w="846" w:type="dxa"/>
            <w:shd w:val="clear" w:color="auto" w:fill="auto"/>
            <w:vAlign w:val="center"/>
          </w:tcPr>
          <w:p w14:paraId="0BA19EA3" w14:textId="513FBF8E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4F96F3" w14:textId="15A49CC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974BD20" w14:textId="4FCA154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CGAGCGCTCTGCCCTTCTA</w:t>
            </w:r>
          </w:p>
        </w:tc>
      </w:tr>
      <w:tr w:rsidR="0013457B" w:rsidRPr="0013457B" w14:paraId="34FB9BDF" w14:textId="77777777" w:rsidTr="007B28D6">
        <w:tc>
          <w:tcPr>
            <w:tcW w:w="846" w:type="dxa"/>
            <w:shd w:val="clear" w:color="auto" w:fill="auto"/>
            <w:vAlign w:val="center"/>
          </w:tcPr>
          <w:p w14:paraId="37690B46" w14:textId="377C6DEC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E25991" w14:textId="3B91CBA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6D06D3C" w14:textId="229B761E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GATTCCGCCCTGCACCCTAAA</w:t>
            </w:r>
          </w:p>
        </w:tc>
      </w:tr>
      <w:tr w:rsidR="0013457B" w:rsidRPr="0013457B" w14:paraId="3121BCED" w14:textId="77777777" w:rsidTr="007B28D6">
        <w:tc>
          <w:tcPr>
            <w:tcW w:w="846" w:type="dxa"/>
            <w:shd w:val="clear" w:color="auto" w:fill="auto"/>
            <w:vAlign w:val="center"/>
          </w:tcPr>
          <w:p w14:paraId="33978444" w14:textId="50D38A8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B9FEC4" w14:textId="5E75791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A5244AF" w14:textId="066C8740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TAAGAGTTGCCGCAGACATTCA</w:t>
            </w:r>
          </w:p>
        </w:tc>
      </w:tr>
      <w:tr w:rsidR="0013457B" w:rsidRPr="0013457B" w14:paraId="72793D20" w14:textId="77777777" w:rsidTr="007B28D6">
        <w:tc>
          <w:tcPr>
            <w:tcW w:w="846" w:type="dxa"/>
            <w:shd w:val="clear" w:color="auto" w:fill="auto"/>
            <w:vAlign w:val="center"/>
          </w:tcPr>
          <w:p w14:paraId="76599148" w14:textId="0512C14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277868" w14:textId="3B8D4C6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670DA73" w14:textId="35D2AB66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CTCAGACTCAGACGGGGACACC</w:t>
            </w:r>
          </w:p>
        </w:tc>
      </w:tr>
      <w:tr w:rsidR="0013457B" w:rsidRPr="0013457B" w14:paraId="2251139A" w14:textId="77777777" w:rsidTr="007B28D6">
        <w:tc>
          <w:tcPr>
            <w:tcW w:w="846" w:type="dxa"/>
            <w:shd w:val="clear" w:color="auto" w:fill="auto"/>
            <w:vAlign w:val="center"/>
          </w:tcPr>
          <w:p w14:paraId="302ADC2D" w14:textId="74E2BA3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4D8562" w14:textId="390EBD14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07F64F7" w14:textId="6A3E6642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TCGAAATGTGGGGCGGGTGAGAG</w:t>
            </w:r>
          </w:p>
        </w:tc>
      </w:tr>
      <w:tr w:rsidR="0013457B" w:rsidRPr="0013457B" w14:paraId="666186AA" w14:textId="77777777" w:rsidTr="007B28D6">
        <w:tc>
          <w:tcPr>
            <w:tcW w:w="846" w:type="dxa"/>
            <w:shd w:val="clear" w:color="auto" w:fill="auto"/>
            <w:vAlign w:val="center"/>
          </w:tcPr>
          <w:p w14:paraId="1B69B372" w14:textId="78163AA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15CE3E" w14:textId="07D520D1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F7F014C" w14:textId="78B63DEF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GATGCGTAGAGGCGAGGTTA</w:t>
            </w:r>
          </w:p>
        </w:tc>
      </w:tr>
      <w:tr w:rsidR="0013457B" w:rsidRPr="0013457B" w14:paraId="56D9662B" w14:textId="77777777" w:rsidTr="007B28D6">
        <w:tc>
          <w:tcPr>
            <w:tcW w:w="846" w:type="dxa"/>
            <w:shd w:val="clear" w:color="auto" w:fill="auto"/>
            <w:vAlign w:val="center"/>
          </w:tcPr>
          <w:p w14:paraId="46782197" w14:textId="620D6F3E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D8509" w14:textId="38718F5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529922B" w14:textId="54267E4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TCCGTCGCCGCTTACAC</w:t>
            </w:r>
          </w:p>
        </w:tc>
      </w:tr>
      <w:tr w:rsidR="0013457B" w:rsidRPr="0013457B" w14:paraId="666985E7" w14:textId="77777777" w:rsidTr="007B28D6">
        <w:tc>
          <w:tcPr>
            <w:tcW w:w="846" w:type="dxa"/>
            <w:shd w:val="clear" w:color="auto" w:fill="auto"/>
            <w:vAlign w:val="center"/>
          </w:tcPr>
          <w:p w14:paraId="6D3164D9" w14:textId="23724AE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F6C1E2" w14:textId="72B07960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F9F8978" w14:textId="5FC8A7E7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TCATGCATCCACACCGTCCTCT</w:t>
            </w:r>
          </w:p>
        </w:tc>
      </w:tr>
      <w:tr w:rsidR="0013457B" w:rsidRPr="0013457B" w14:paraId="51CE3F4B" w14:textId="77777777" w:rsidTr="007B28D6">
        <w:tc>
          <w:tcPr>
            <w:tcW w:w="846" w:type="dxa"/>
            <w:shd w:val="clear" w:color="auto" w:fill="auto"/>
            <w:vAlign w:val="center"/>
          </w:tcPr>
          <w:p w14:paraId="7942C96E" w14:textId="1E5FCE0E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366AFD" w14:textId="5C70C20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EEA6917" w14:textId="28C838FB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TCTCCCCGCTTCCCCTTCAA</w:t>
            </w:r>
          </w:p>
        </w:tc>
      </w:tr>
      <w:tr w:rsidR="0013457B" w:rsidRPr="0013457B" w14:paraId="440A6CAF" w14:textId="77777777" w:rsidTr="007B28D6">
        <w:tc>
          <w:tcPr>
            <w:tcW w:w="846" w:type="dxa"/>
            <w:shd w:val="clear" w:color="auto" w:fill="auto"/>
            <w:vAlign w:val="center"/>
          </w:tcPr>
          <w:p w14:paraId="09EF6BAE" w14:textId="357D1415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02A17E" w14:textId="1A783A67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4246A2F" w14:textId="64E0516D" w:rsidR="00945A77" w:rsidRPr="0013457B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TCAAACGCCTCGCCTTCTACA</w:t>
            </w:r>
          </w:p>
        </w:tc>
      </w:tr>
      <w:tr w:rsidR="0013457B" w:rsidRPr="0013457B" w14:paraId="5B5E4872" w14:textId="77777777" w:rsidTr="007B28D6">
        <w:tc>
          <w:tcPr>
            <w:tcW w:w="846" w:type="dxa"/>
            <w:shd w:val="clear" w:color="auto" w:fill="auto"/>
            <w:vAlign w:val="center"/>
          </w:tcPr>
          <w:p w14:paraId="2262134E" w14:textId="77511152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8B6AE2" w14:textId="7C12646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756E363" w14:textId="52551225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GAGGATGAGCCCGCCCAACAGAC</w:t>
            </w:r>
          </w:p>
        </w:tc>
      </w:tr>
      <w:tr w:rsidR="0013457B" w:rsidRPr="0013457B" w14:paraId="1E96F7D2" w14:textId="77777777" w:rsidTr="007B28D6">
        <w:tc>
          <w:tcPr>
            <w:tcW w:w="846" w:type="dxa"/>
            <w:shd w:val="clear" w:color="auto" w:fill="auto"/>
            <w:vAlign w:val="center"/>
          </w:tcPr>
          <w:p w14:paraId="07F92797" w14:textId="4B7BCB5D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7093DC" w14:textId="6735960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8F29DA7" w14:textId="68CF1322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GGCTGTCAAGGGGAAGAGATACC</w:t>
            </w:r>
          </w:p>
        </w:tc>
      </w:tr>
      <w:tr w:rsidR="0013457B" w:rsidRPr="0013457B" w14:paraId="56D71B6D" w14:textId="77777777" w:rsidTr="007B28D6">
        <w:tc>
          <w:tcPr>
            <w:tcW w:w="846" w:type="dxa"/>
            <w:shd w:val="clear" w:color="auto" w:fill="auto"/>
            <w:vAlign w:val="center"/>
          </w:tcPr>
          <w:p w14:paraId="41665F45" w14:textId="0F56FCEE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61A0CD" w14:textId="1731FB06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5519BE8" w14:textId="2DEB1F16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CGTGGAAGAAGAGCCGAAGTG</w:t>
            </w:r>
          </w:p>
        </w:tc>
      </w:tr>
      <w:tr w:rsidR="0013457B" w:rsidRPr="0013457B" w14:paraId="0014B537" w14:textId="77777777" w:rsidTr="007B28D6">
        <w:tc>
          <w:tcPr>
            <w:tcW w:w="846" w:type="dxa"/>
            <w:shd w:val="clear" w:color="auto" w:fill="auto"/>
            <w:vAlign w:val="center"/>
          </w:tcPr>
          <w:p w14:paraId="700B7A1F" w14:textId="5681B962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58EC87" w14:textId="49B1BB98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6053024" w14:textId="02084A14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CAGAGCAGCGGGAAGAATAA</w:t>
            </w:r>
          </w:p>
        </w:tc>
      </w:tr>
      <w:tr w:rsidR="0013457B" w:rsidRPr="0013457B" w14:paraId="5D187F47" w14:textId="77777777" w:rsidTr="007B28D6">
        <w:tc>
          <w:tcPr>
            <w:tcW w:w="846" w:type="dxa"/>
            <w:shd w:val="clear" w:color="auto" w:fill="auto"/>
            <w:vAlign w:val="center"/>
          </w:tcPr>
          <w:p w14:paraId="5753748C" w14:textId="58D7C8C0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AAF2DB" w14:textId="693D541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7C6B4F2" w14:textId="5DFC1314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GATAAAGTCGGATGCCTGCTCAA</w:t>
            </w:r>
          </w:p>
        </w:tc>
      </w:tr>
      <w:tr w:rsidR="0013457B" w:rsidRPr="0013457B" w14:paraId="632FFBB8" w14:textId="77777777" w:rsidTr="007B28D6">
        <w:tc>
          <w:tcPr>
            <w:tcW w:w="846" w:type="dxa"/>
            <w:shd w:val="clear" w:color="auto" w:fill="auto"/>
            <w:vAlign w:val="center"/>
          </w:tcPr>
          <w:p w14:paraId="297816C7" w14:textId="0164512D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0E9779" w14:textId="008AEB6A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2D43CDE" w14:textId="41709949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CCGCTAAGTCGCCCAGGAT</w:t>
            </w:r>
          </w:p>
        </w:tc>
      </w:tr>
      <w:tr w:rsidR="0013457B" w:rsidRPr="0013457B" w14:paraId="0D56C122" w14:textId="77777777" w:rsidTr="007B28D6">
        <w:tc>
          <w:tcPr>
            <w:tcW w:w="846" w:type="dxa"/>
            <w:shd w:val="clear" w:color="auto" w:fill="auto"/>
            <w:vAlign w:val="center"/>
          </w:tcPr>
          <w:p w14:paraId="0AC1F336" w14:textId="0601D0AD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9C21FA" w14:textId="0EAF34F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8F22A8A" w14:textId="4C77C6DC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GCGCCAAAGCTTAGGAACT</w:t>
            </w:r>
          </w:p>
        </w:tc>
      </w:tr>
      <w:tr w:rsidR="0013457B" w:rsidRPr="0013457B" w14:paraId="4B8D8B3C" w14:textId="77777777" w:rsidTr="007B28D6">
        <w:tc>
          <w:tcPr>
            <w:tcW w:w="846" w:type="dxa"/>
            <w:shd w:val="clear" w:color="auto" w:fill="auto"/>
            <w:vAlign w:val="center"/>
          </w:tcPr>
          <w:p w14:paraId="1422F591" w14:textId="16096A44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337F57" w14:textId="023E71DF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FC8F5E1" w14:textId="294308DD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GACGCAGCAGTTGAAAGAATGTG</w:t>
            </w:r>
          </w:p>
        </w:tc>
      </w:tr>
      <w:tr w:rsidR="0013457B" w:rsidRPr="0013457B" w14:paraId="684F782B" w14:textId="77777777" w:rsidTr="007B28D6">
        <w:tc>
          <w:tcPr>
            <w:tcW w:w="846" w:type="dxa"/>
            <w:shd w:val="clear" w:color="auto" w:fill="auto"/>
            <w:vAlign w:val="center"/>
          </w:tcPr>
          <w:p w14:paraId="4EC7C47B" w14:textId="7F7D43EF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C975DA" w14:textId="03A42123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4756FD1" w14:textId="4EEB4FBA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ACAACGGCGTGGGGGTAAGGT</w:t>
            </w:r>
          </w:p>
        </w:tc>
      </w:tr>
      <w:tr w:rsidR="0013457B" w:rsidRPr="0013457B" w14:paraId="562E3650" w14:textId="77777777" w:rsidTr="007B28D6">
        <w:tc>
          <w:tcPr>
            <w:tcW w:w="846" w:type="dxa"/>
            <w:shd w:val="clear" w:color="auto" w:fill="auto"/>
            <w:vAlign w:val="center"/>
          </w:tcPr>
          <w:p w14:paraId="553EF259" w14:textId="4232F74D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E434C5" w14:textId="384612F9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8B86CAE" w14:textId="700B23F4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TGGCCAGGGGAGTGATGTGC</w:t>
            </w:r>
          </w:p>
        </w:tc>
      </w:tr>
      <w:tr w:rsidR="0013457B" w:rsidRPr="0013457B" w14:paraId="6820F15B" w14:textId="77777777" w:rsidTr="007B28D6">
        <w:tc>
          <w:tcPr>
            <w:tcW w:w="846" w:type="dxa"/>
            <w:shd w:val="clear" w:color="auto" w:fill="auto"/>
            <w:vAlign w:val="center"/>
          </w:tcPr>
          <w:p w14:paraId="7A288DC5" w14:textId="475CF376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D3C07F" w14:textId="53F4D5B3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64109C6" w14:textId="78DEAFB9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GGCCCCGGGAATACCAGAAA</w:t>
            </w:r>
          </w:p>
        </w:tc>
      </w:tr>
      <w:tr w:rsidR="0013457B" w:rsidRPr="0013457B" w14:paraId="121BDE9A" w14:textId="77777777" w:rsidTr="007B28D6">
        <w:tc>
          <w:tcPr>
            <w:tcW w:w="846" w:type="dxa"/>
            <w:shd w:val="clear" w:color="auto" w:fill="auto"/>
            <w:vAlign w:val="center"/>
          </w:tcPr>
          <w:p w14:paraId="76C4A000" w14:textId="75705A3D" w:rsidR="00945A77" w:rsidRPr="0013457B" w:rsidRDefault="00945A77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3B05AD" w14:textId="7242C26E" w:rsidR="00945A77" w:rsidRPr="0013457B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877AC5B" w14:textId="0226AFFD" w:rsidR="00945A77" w:rsidRPr="0013457B" w:rsidRDefault="00945A77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AAGATCCAAGGCAAGGCGAAATA</w:t>
            </w:r>
          </w:p>
        </w:tc>
      </w:tr>
      <w:tr w:rsidR="0013457B" w:rsidRPr="0013457B" w14:paraId="0FD69638" w14:textId="77777777" w:rsidTr="007B28D6">
        <w:tc>
          <w:tcPr>
            <w:tcW w:w="846" w:type="dxa"/>
            <w:shd w:val="clear" w:color="auto" w:fill="auto"/>
            <w:vAlign w:val="center"/>
          </w:tcPr>
          <w:p w14:paraId="02826046" w14:textId="0FCD5DED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B41600" w14:textId="5499073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17D529A" w14:textId="3616AB7F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CTCGGCCGGCTCATTCTCTA</w:t>
            </w:r>
          </w:p>
        </w:tc>
      </w:tr>
      <w:tr w:rsidR="0013457B" w:rsidRPr="0013457B" w14:paraId="2AE9A2C9" w14:textId="77777777" w:rsidTr="007B28D6">
        <w:tc>
          <w:tcPr>
            <w:tcW w:w="846" w:type="dxa"/>
            <w:shd w:val="clear" w:color="auto" w:fill="auto"/>
            <w:vAlign w:val="center"/>
          </w:tcPr>
          <w:p w14:paraId="71CB8544" w14:textId="5A8A578F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C465BC" w14:textId="084DF88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FB62D04" w14:textId="2FA71DBE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TCCCCTAAACTACCTGCCATACG</w:t>
            </w:r>
          </w:p>
        </w:tc>
      </w:tr>
      <w:tr w:rsidR="0013457B" w:rsidRPr="0013457B" w14:paraId="46229E3D" w14:textId="77777777" w:rsidTr="007B28D6">
        <w:tc>
          <w:tcPr>
            <w:tcW w:w="846" w:type="dxa"/>
            <w:shd w:val="clear" w:color="auto" w:fill="auto"/>
            <w:vAlign w:val="center"/>
          </w:tcPr>
          <w:p w14:paraId="69480DAA" w14:textId="6DE4B3C4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412E78" w14:textId="79D1545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2AE5C96" w14:textId="2EEBAFAB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CATCCATCGAGTCGCTTAGAATC</w:t>
            </w:r>
          </w:p>
        </w:tc>
      </w:tr>
      <w:tr w:rsidR="0013457B" w:rsidRPr="0013457B" w14:paraId="3BEB0ADE" w14:textId="77777777" w:rsidTr="007B28D6">
        <w:tc>
          <w:tcPr>
            <w:tcW w:w="846" w:type="dxa"/>
            <w:shd w:val="clear" w:color="auto" w:fill="auto"/>
            <w:vAlign w:val="center"/>
          </w:tcPr>
          <w:p w14:paraId="66E23C00" w14:textId="223295A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24BB46" w14:textId="09A2EDA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21DCA6A" w14:textId="784B51E9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CGTTATCGCTGGCCTATCTTTG</w:t>
            </w:r>
          </w:p>
        </w:tc>
      </w:tr>
      <w:tr w:rsidR="0013457B" w:rsidRPr="0013457B" w14:paraId="22171D04" w14:textId="77777777" w:rsidTr="007B28D6">
        <w:tc>
          <w:tcPr>
            <w:tcW w:w="846" w:type="dxa"/>
            <w:shd w:val="clear" w:color="auto" w:fill="auto"/>
            <w:vAlign w:val="center"/>
          </w:tcPr>
          <w:p w14:paraId="3F9E74C0" w14:textId="15F5B486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F1BA86" w14:textId="0E1B488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E6E8CA9" w14:textId="7EBE8A68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CGCTCGCGAATGACGGACTG</w:t>
            </w:r>
          </w:p>
        </w:tc>
      </w:tr>
      <w:tr w:rsidR="0013457B" w:rsidRPr="0013457B" w14:paraId="67FE4920" w14:textId="77777777" w:rsidTr="007B28D6">
        <w:tc>
          <w:tcPr>
            <w:tcW w:w="846" w:type="dxa"/>
            <w:shd w:val="clear" w:color="auto" w:fill="auto"/>
            <w:vAlign w:val="center"/>
          </w:tcPr>
          <w:p w14:paraId="1E6CCA9D" w14:textId="74DA84D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A5B6BC" w14:textId="7E27153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36AEC75" w14:textId="4998ADBD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AAGGGGAGGAAGGATGGGAAATA</w:t>
            </w:r>
          </w:p>
        </w:tc>
      </w:tr>
      <w:tr w:rsidR="0013457B" w:rsidRPr="0013457B" w14:paraId="41A5E7F0" w14:textId="77777777" w:rsidTr="007B28D6">
        <w:tc>
          <w:tcPr>
            <w:tcW w:w="846" w:type="dxa"/>
            <w:shd w:val="clear" w:color="auto" w:fill="auto"/>
            <w:vAlign w:val="center"/>
          </w:tcPr>
          <w:p w14:paraId="1E6EA3D6" w14:textId="3B892386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900DAE" w14:textId="17249C7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4F54D5E" w14:textId="7466647B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GTTGACGGGGGCTGAGTG</w:t>
            </w:r>
          </w:p>
        </w:tc>
      </w:tr>
      <w:tr w:rsidR="0013457B" w:rsidRPr="0013457B" w14:paraId="389EF5BA" w14:textId="77777777" w:rsidTr="007B28D6">
        <w:tc>
          <w:tcPr>
            <w:tcW w:w="846" w:type="dxa"/>
            <w:shd w:val="clear" w:color="auto" w:fill="auto"/>
            <w:vAlign w:val="center"/>
          </w:tcPr>
          <w:p w14:paraId="6EC652E3" w14:textId="07C0A68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66B0B2" w14:textId="04C176A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8B37BBE" w14:textId="693D42D5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AGGTGGTGGTGGTGGTGGTGGAC</w:t>
            </w:r>
          </w:p>
        </w:tc>
      </w:tr>
      <w:tr w:rsidR="0013457B" w:rsidRPr="0013457B" w14:paraId="0B9549DA" w14:textId="77777777" w:rsidTr="007B28D6">
        <w:tc>
          <w:tcPr>
            <w:tcW w:w="846" w:type="dxa"/>
            <w:shd w:val="clear" w:color="auto" w:fill="auto"/>
            <w:vAlign w:val="center"/>
          </w:tcPr>
          <w:p w14:paraId="139F075C" w14:textId="40E73D7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A05CD" w14:textId="022D6F8C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1C271D2" w14:textId="0A6D8FF1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GTGCCCGCGGGAGGTGTTGG</w:t>
            </w:r>
          </w:p>
        </w:tc>
      </w:tr>
      <w:tr w:rsidR="0013457B" w:rsidRPr="0013457B" w14:paraId="7809294A" w14:textId="77777777" w:rsidTr="007B28D6">
        <w:tc>
          <w:tcPr>
            <w:tcW w:w="846" w:type="dxa"/>
            <w:shd w:val="clear" w:color="auto" w:fill="auto"/>
            <w:vAlign w:val="center"/>
          </w:tcPr>
          <w:p w14:paraId="7826DD59" w14:textId="0A13778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0684F0" w14:textId="27DD901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D621D41" w14:textId="3F336A88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CCTGGCCACATTGTACATTGATTA</w:t>
            </w:r>
          </w:p>
        </w:tc>
      </w:tr>
      <w:tr w:rsidR="0013457B" w:rsidRPr="0013457B" w14:paraId="770FD9BC" w14:textId="77777777" w:rsidTr="007B28D6">
        <w:tc>
          <w:tcPr>
            <w:tcW w:w="846" w:type="dxa"/>
            <w:shd w:val="clear" w:color="auto" w:fill="auto"/>
            <w:vAlign w:val="center"/>
          </w:tcPr>
          <w:p w14:paraId="5DAB787D" w14:textId="33E89B9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3A3E99" w14:textId="7DA6D8E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85885BF" w14:textId="0D52FFC0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GTCGGTGAGTGAGCTGTGTAATGAG</w:t>
            </w:r>
          </w:p>
        </w:tc>
      </w:tr>
      <w:tr w:rsidR="0013457B" w:rsidRPr="0013457B" w14:paraId="16A9F5E5" w14:textId="77777777" w:rsidTr="007B28D6">
        <w:tc>
          <w:tcPr>
            <w:tcW w:w="846" w:type="dxa"/>
            <w:shd w:val="clear" w:color="auto" w:fill="auto"/>
            <w:vAlign w:val="center"/>
          </w:tcPr>
          <w:p w14:paraId="35DFCBF0" w14:textId="3467AFFC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9F792C" w14:textId="08D719D6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3C6A4B8" w14:textId="51C31A3B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AGGGAAGCGGGGGAGACTGAC</w:t>
            </w:r>
          </w:p>
        </w:tc>
      </w:tr>
      <w:tr w:rsidR="0013457B" w:rsidRPr="0013457B" w14:paraId="5F8E7822" w14:textId="77777777" w:rsidTr="007B28D6">
        <w:tc>
          <w:tcPr>
            <w:tcW w:w="846" w:type="dxa"/>
            <w:shd w:val="clear" w:color="auto" w:fill="auto"/>
            <w:vAlign w:val="center"/>
          </w:tcPr>
          <w:p w14:paraId="41008E09" w14:textId="0595208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55C8BC" w14:textId="450D388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42D0E67" w14:textId="50332DA7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2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GCCGAGCTCGTAGTATGTC</w:t>
            </w:r>
          </w:p>
        </w:tc>
      </w:tr>
      <w:tr w:rsidR="0013457B" w:rsidRPr="0013457B" w14:paraId="01286FCD" w14:textId="77777777" w:rsidTr="007B28D6">
        <w:tc>
          <w:tcPr>
            <w:tcW w:w="846" w:type="dxa"/>
            <w:shd w:val="clear" w:color="auto" w:fill="auto"/>
            <w:vAlign w:val="center"/>
          </w:tcPr>
          <w:p w14:paraId="292D8A36" w14:textId="7A29C9D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1BF3FC" w14:textId="3030436C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3027AA9" w14:textId="0D5421E9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GTATGGGTGGTATGCAGAGTTTGA</w:t>
            </w:r>
          </w:p>
        </w:tc>
      </w:tr>
      <w:tr w:rsidR="0013457B" w:rsidRPr="0013457B" w14:paraId="755640A4" w14:textId="77777777" w:rsidTr="007B28D6">
        <w:tc>
          <w:tcPr>
            <w:tcW w:w="846" w:type="dxa"/>
            <w:shd w:val="clear" w:color="auto" w:fill="auto"/>
            <w:vAlign w:val="center"/>
          </w:tcPr>
          <w:p w14:paraId="170FDD6D" w14:textId="3864898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8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AE5EE3" w14:textId="03FD51EC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B80C018" w14:textId="749DE15E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TAGCGCCAATCAACCATCTGTG</w:t>
            </w:r>
          </w:p>
        </w:tc>
      </w:tr>
      <w:tr w:rsidR="0013457B" w:rsidRPr="0013457B" w14:paraId="775A3DC1" w14:textId="77777777" w:rsidTr="007B28D6">
        <w:tc>
          <w:tcPr>
            <w:tcW w:w="846" w:type="dxa"/>
            <w:shd w:val="clear" w:color="auto" w:fill="auto"/>
            <w:vAlign w:val="center"/>
          </w:tcPr>
          <w:p w14:paraId="5C770C7B" w14:textId="32781E2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26A2DF" w14:textId="4529F1D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D8F8E7E" w14:textId="17A0BC7B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ATCTTCGCTGCCCAATAACCTGT</w:t>
            </w:r>
          </w:p>
        </w:tc>
      </w:tr>
      <w:tr w:rsidR="0013457B" w:rsidRPr="0013457B" w14:paraId="6822BDED" w14:textId="77777777" w:rsidTr="007B28D6">
        <w:tc>
          <w:tcPr>
            <w:tcW w:w="846" w:type="dxa"/>
            <w:shd w:val="clear" w:color="auto" w:fill="auto"/>
            <w:vAlign w:val="center"/>
          </w:tcPr>
          <w:p w14:paraId="7A7AB338" w14:textId="47FE535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9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3A6D45" w14:textId="02D066C3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6E69D05" w14:textId="2ADBB532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CAGCAATCGAAGAAGGAGCAGA</w:t>
            </w:r>
          </w:p>
        </w:tc>
      </w:tr>
      <w:tr w:rsidR="0013457B" w:rsidRPr="0013457B" w14:paraId="7822F30F" w14:textId="77777777" w:rsidTr="007B28D6">
        <w:tc>
          <w:tcPr>
            <w:tcW w:w="846" w:type="dxa"/>
            <w:shd w:val="clear" w:color="auto" w:fill="auto"/>
            <w:vAlign w:val="center"/>
          </w:tcPr>
          <w:p w14:paraId="19D7AC45" w14:textId="3FC2B7A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69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F8953B" w14:textId="1D784B4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3E8E195" w14:textId="738BB252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GATACCCTTCTCTTCCCAGA</w:t>
            </w:r>
          </w:p>
        </w:tc>
      </w:tr>
      <w:tr w:rsidR="0013457B" w:rsidRPr="0013457B" w14:paraId="5E6CB39C" w14:textId="77777777" w:rsidTr="007B28D6">
        <w:tc>
          <w:tcPr>
            <w:tcW w:w="846" w:type="dxa"/>
            <w:shd w:val="clear" w:color="auto" w:fill="auto"/>
            <w:vAlign w:val="center"/>
          </w:tcPr>
          <w:p w14:paraId="482697F2" w14:textId="4988AB3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9FF469" w14:textId="5801B98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2205BBF" w14:textId="6631FF08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TAGGCACCATGAGTCTTTCA</w:t>
            </w:r>
          </w:p>
        </w:tc>
      </w:tr>
      <w:tr w:rsidR="0013457B" w:rsidRPr="0013457B" w14:paraId="4F478D0F" w14:textId="77777777" w:rsidTr="007B28D6">
        <w:tc>
          <w:tcPr>
            <w:tcW w:w="846" w:type="dxa"/>
            <w:shd w:val="clear" w:color="auto" w:fill="auto"/>
            <w:vAlign w:val="center"/>
          </w:tcPr>
          <w:p w14:paraId="66D0E0CA" w14:textId="4C7E2C0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C8A15" w14:textId="4A081C0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03A7FDA" w14:textId="44AAE873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TTCTGGTGTTTCTCCCATCC</w:t>
            </w:r>
          </w:p>
        </w:tc>
      </w:tr>
      <w:tr w:rsidR="0013457B" w:rsidRPr="0013457B" w14:paraId="79ADBD08" w14:textId="77777777" w:rsidTr="007B28D6">
        <w:tc>
          <w:tcPr>
            <w:tcW w:w="846" w:type="dxa"/>
            <w:shd w:val="clear" w:color="auto" w:fill="auto"/>
            <w:vAlign w:val="center"/>
          </w:tcPr>
          <w:p w14:paraId="743F0444" w14:textId="326401BB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93A249" w14:textId="571DC60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7F7D4DB" w14:textId="602E9CC2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TTCGGCTCGCTCTAGAATTAC</w:t>
            </w:r>
          </w:p>
        </w:tc>
      </w:tr>
      <w:tr w:rsidR="0013457B" w:rsidRPr="0013457B" w14:paraId="3E21DD70" w14:textId="77777777" w:rsidTr="007B28D6">
        <w:tc>
          <w:tcPr>
            <w:tcW w:w="846" w:type="dxa"/>
            <w:shd w:val="clear" w:color="auto" w:fill="auto"/>
            <w:vAlign w:val="center"/>
          </w:tcPr>
          <w:p w14:paraId="6CE9EFDA" w14:textId="1ABC909D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A37AB9" w14:textId="1CC60F2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8299410" w14:textId="3BF610E6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GGGAAGGAAGAGAAGGAGAA</w:t>
            </w:r>
          </w:p>
        </w:tc>
      </w:tr>
      <w:tr w:rsidR="0013457B" w:rsidRPr="0013457B" w14:paraId="5B70EAD5" w14:textId="77777777" w:rsidTr="007B28D6">
        <w:tc>
          <w:tcPr>
            <w:tcW w:w="846" w:type="dxa"/>
            <w:shd w:val="clear" w:color="auto" w:fill="auto"/>
            <w:vAlign w:val="center"/>
          </w:tcPr>
          <w:p w14:paraId="0450B054" w14:textId="01240F1C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8944C8" w14:textId="4227843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9812B90" w14:textId="61D58EA4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GGGCAGTGGACGTAGTA</w:t>
            </w:r>
          </w:p>
        </w:tc>
      </w:tr>
      <w:tr w:rsidR="0013457B" w:rsidRPr="0013457B" w14:paraId="69D216FB" w14:textId="77777777" w:rsidTr="007B28D6">
        <w:tc>
          <w:tcPr>
            <w:tcW w:w="846" w:type="dxa"/>
            <w:shd w:val="clear" w:color="auto" w:fill="auto"/>
            <w:vAlign w:val="center"/>
          </w:tcPr>
          <w:p w14:paraId="5B3C12F5" w14:textId="1B6DD123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B03A50" w14:textId="04201C9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898D28D" w14:textId="7682D9CB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CATAGGGTCGATCTCTCTTC</w:t>
            </w:r>
          </w:p>
        </w:tc>
      </w:tr>
      <w:tr w:rsidR="0013457B" w:rsidRPr="0013457B" w14:paraId="20710B55" w14:textId="77777777" w:rsidTr="007B28D6">
        <w:tc>
          <w:tcPr>
            <w:tcW w:w="846" w:type="dxa"/>
            <w:shd w:val="clear" w:color="auto" w:fill="auto"/>
            <w:vAlign w:val="center"/>
          </w:tcPr>
          <w:p w14:paraId="7FBFDA5D" w14:textId="38ACAF23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290F7A" w14:textId="24BAB4FF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90ADA9A" w14:textId="575235B0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GCTCTCCATCCTGTTCCT</w:t>
            </w:r>
          </w:p>
        </w:tc>
      </w:tr>
      <w:tr w:rsidR="0013457B" w:rsidRPr="0013457B" w14:paraId="3DF1CA6C" w14:textId="77777777" w:rsidTr="007B28D6">
        <w:tc>
          <w:tcPr>
            <w:tcW w:w="846" w:type="dxa"/>
            <w:shd w:val="clear" w:color="auto" w:fill="auto"/>
            <w:vAlign w:val="center"/>
          </w:tcPr>
          <w:p w14:paraId="4E9DDFB7" w14:textId="1CBBFF3B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9C4F51" w14:textId="091D0E4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7DABF83" w14:textId="4EEA8CB3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TTCGCTTGCCGAGTATTTC</w:t>
            </w:r>
          </w:p>
        </w:tc>
      </w:tr>
      <w:tr w:rsidR="0013457B" w:rsidRPr="0013457B" w14:paraId="7BACB0D8" w14:textId="77777777" w:rsidTr="007B28D6">
        <w:tc>
          <w:tcPr>
            <w:tcW w:w="846" w:type="dxa"/>
            <w:shd w:val="clear" w:color="auto" w:fill="auto"/>
            <w:vAlign w:val="center"/>
          </w:tcPr>
          <w:p w14:paraId="53D30152" w14:textId="1C0D123C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E67889" w14:textId="0AE3587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F30BC18" w14:textId="76DC879D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GATCTGTTTCACTCTCCA</w:t>
            </w:r>
          </w:p>
        </w:tc>
      </w:tr>
      <w:tr w:rsidR="0013457B" w:rsidRPr="0013457B" w14:paraId="065D7B1B" w14:textId="77777777" w:rsidTr="007B28D6">
        <w:tc>
          <w:tcPr>
            <w:tcW w:w="846" w:type="dxa"/>
            <w:shd w:val="clear" w:color="auto" w:fill="auto"/>
            <w:vAlign w:val="center"/>
          </w:tcPr>
          <w:p w14:paraId="20D2BEBC" w14:textId="049BBCB3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EBE6BF" w14:textId="62CE73BD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4FC83EA" w14:textId="62A7C707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GACAGATGTATCAGTGGAAA</w:t>
            </w:r>
          </w:p>
        </w:tc>
      </w:tr>
      <w:tr w:rsidR="0013457B" w:rsidRPr="0013457B" w14:paraId="184D00BE" w14:textId="77777777" w:rsidTr="007B28D6">
        <w:tc>
          <w:tcPr>
            <w:tcW w:w="846" w:type="dxa"/>
            <w:shd w:val="clear" w:color="auto" w:fill="auto"/>
            <w:vAlign w:val="center"/>
          </w:tcPr>
          <w:p w14:paraId="677BCB1A" w14:textId="0950CB67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2B8C39" w14:textId="61CA451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3D688DB" w14:textId="76BE4F80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TCGCTATCCCAATCCAACC</w:t>
            </w:r>
          </w:p>
        </w:tc>
      </w:tr>
      <w:tr w:rsidR="0013457B" w:rsidRPr="0013457B" w14:paraId="6A6ECA85" w14:textId="77777777" w:rsidTr="007B28D6">
        <w:tc>
          <w:tcPr>
            <w:tcW w:w="846" w:type="dxa"/>
            <w:shd w:val="clear" w:color="auto" w:fill="auto"/>
            <w:vAlign w:val="center"/>
          </w:tcPr>
          <w:p w14:paraId="4305727D" w14:textId="7C7ED8F5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060C10" w14:textId="05D5005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CC4F16E" w14:textId="7FB46AE7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ACTTGCATCGACCTGATATT</w:t>
            </w:r>
          </w:p>
        </w:tc>
      </w:tr>
      <w:tr w:rsidR="0013457B" w:rsidRPr="0013457B" w14:paraId="2C58088F" w14:textId="77777777" w:rsidTr="007B28D6">
        <w:tc>
          <w:tcPr>
            <w:tcW w:w="846" w:type="dxa"/>
            <w:shd w:val="clear" w:color="auto" w:fill="auto"/>
            <w:vAlign w:val="center"/>
          </w:tcPr>
          <w:p w14:paraId="24C9C05F" w14:textId="3521A005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E5C989" w14:textId="27259102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9A7904E" w14:textId="6E6E8ADA" w:rsidR="00682E81" w:rsidRPr="0013457B" w:rsidRDefault="00682E81" w:rsidP="007B28D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AAACCCACCACACCTTCATC</w:t>
            </w:r>
          </w:p>
        </w:tc>
      </w:tr>
      <w:tr w:rsidR="0013457B" w:rsidRPr="0013457B" w14:paraId="5C66EC1F" w14:textId="77777777" w:rsidTr="007B28D6">
        <w:tc>
          <w:tcPr>
            <w:tcW w:w="846" w:type="dxa"/>
            <w:shd w:val="clear" w:color="auto" w:fill="auto"/>
            <w:vAlign w:val="center"/>
          </w:tcPr>
          <w:p w14:paraId="58F2AEC0" w14:textId="54CAF5BE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lastRenderedPageBreak/>
              <w:t>TL7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26EBFD" w14:textId="09E575A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3E968D0" w14:textId="07EBA276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TGGGCCCATTGGAAGATAC</w:t>
            </w:r>
          </w:p>
        </w:tc>
      </w:tr>
      <w:tr w:rsidR="0013457B" w:rsidRPr="0013457B" w14:paraId="2134C5FA" w14:textId="77777777" w:rsidTr="007B28D6">
        <w:tc>
          <w:tcPr>
            <w:tcW w:w="846" w:type="dxa"/>
            <w:shd w:val="clear" w:color="auto" w:fill="auto"/>
            <w:vAlign w:val="center"/>
          </w:tcPr>
          <w:p w14:paraId="483865D6" w14:textId="55F10D32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A7A3C6" w14:textId="30B801C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49B345E" w14:textId="5938AA53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GCGTCTCTCAATCCCTAATC</w:t>
            </w:r>
          </w:p>
        </w:tc>
      </w:tr>
      <w:tr w:rsidR="0013457B" w:rsidRPr="0013457B" w14:paraId="62FE4389" w14:textId="77777777" w:rsidTr="007B28D6">
        <w:tc>
          <w:tcPr>
            <w:tcW w:w="846" w:type="dxa"/>
            <w:shd w:val="clear" w:color="auto" w:fill="auto"/>
            <w:vAlign w:val="center"/>
          </w:tcPr>
          <w:p w14:paraId="13A1E7C2" w14:textId="1216389A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44C3D6" w14:textId="2EB399E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6C3DCE6" w14:textId="1448404E" w:rsidR="00682E81" w:rsidRPr="0013457B" w:rsidRDefault="003F7395" w:rsidP="00123655">
            <w:pPr>
              <w:rPr>
                <w:color w:val="000000" w:themeColor="text1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CAGCGAAATGATAGTGTGAGG</w:t>
            </w:r>
          </w:p>
        </w:tc>
      </w:tr>
      <w:tr w:rsidR="0013457B" w:rsidRPr="0013457B" w14:paraId="1338AB11" w14:textId="77777777" w:rsidTr="007B28D6">
        <w:tc>
          <w:tcPr>
            <w:tcW w:w="846" w:type="dxa"/>
            <w:shd w:val="clear" w:color="auto" w:fill="auto"/>
            <w:vAlign w:val="center"/>
          </w:tcPr>
          <w:p w14:paraId="3928763B" w14:textId="5CC9C062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4C8A7A" w14:textId="15491EB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9573FD6" w14:textId="455FA37B" w:rsidR="00682E81" w:rsidRPr="0013457B" w:rsidRDefault="009A232B" w:rsidP="00123655">
            <w:pPr>
              <w:rPr>
                <w:color w:val="000000" w:themeColor="text1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CTGTCCGTACTACCCAAATC</w:t>
            </w:r>
          </w:p>
        </w:tc>
      </w:tr>
      <w:tr w:rsidR="0013457B" w:rsidRPr="0013457B" w14:paraId="37D7089A" w14:textId="77777777" w:rsidTr="007B28D6">
        <w:tc>
          <w:tcPr>
            <w:tcW w:w="846" w:type="dxa"/>
            <w:shd w:val="clear" w:color="auto" w:fill="auto"/>
            <w:vAlign w:val="center"/>
          </w:tcPr>
          <w:p w14:paraId="74FAACDA" w14:textId="6A50C098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C614F7" w14:textId="5A0259E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EF2E8BB" w14:textId="11D2F68A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AGGGATAAGATACGTGCGATG</w:t>
            </w:r>
          </w:p>
        </w:tc>
      </w:tr>
      <w:tr w:rsidR="0013457B" w:rsidRPr="0013457B" w14:paraId="1CDC036A" w14:textId="77777777" w:rsidTr="007B28D6">
        <w:tc>
          <w:tcPr>
            <w:tcW w:w="846" w:type="dxa"/>
            <w:shd w:val="clear" w:color="auto" w:fill="auto"/>
            <w:vAlign w:val="center"/>
          </w:tcPr>
          <w:p w14:paraId="0F60C05F" w14:textId="1416F089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C0C798" w14:textId="6E69E29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373CF14" w14:textId="405DB723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CTTCTTCTGCTCTTCCTGAAT</w:t>
            </w:r>
          </w:p>
        </w:tc>
      </w:tr>
      <w:tr w:rsidR="0013457B" w:rsidRPr="0013457B" w14:paraId="37719B14" w14:textId="77777777" w:rsidTr="007B28D6">
        <w:tc>
          <w:tcPr>
            <w:tcW w:w="846" w:type="dxa"/>
            <w:shd w:val="clear" w:color="auto" w:fill="auto"/>
            <w:vAlign w:val="center"/>
          </w:tcPr>
          <w:p w14:paraId="3267CA97" w14:textId="3633EAAD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D3DCB2" w14:textId="407D8B2C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AEA3EA1" w14:textId="48604A3A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CCTCAGAGAGATTTCGCATTT</w:t>
            </w:r>
          </w:p>
        </w:tc>
      </w:tr>
      <w:tr w:rsidR="0013457B" w:rsidRPr="0013457B" w14:paraId="0C960F5A" w14:textId="77777777" w:rsidTr="007B28D6">
        <w:tc>
          <w:tcPr>
            <w:tcW w:w="846" w:type="dxa"/>
            <w:shd w:val="clear" w:color="auto" w:fill="auto"/>
            <w:vAlign w:val="center"/>
          </w:tcPr>
          <w:p w14:paraId="4BF0038C" w14:textId="71D1C59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72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C4F7FC" w14:textId="5BF157C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1335">
              <w:rPr>
                <w:color w:val="000000" w:themeColor="text1"/>
                <w:sz w:val="18"/>
                <w:szCs w:val="18"/>
              </w:rPr>
              <w:t>qRT-PCR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A1D997C" w14:textId="02CB9F80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TCCCGTTGGATCCATTTCC</w:t>
            </w:r>
          </w:p>
        </w:tc>
      </w:tr>
      <w:tr w:rsidR="0013457B" w:rsidRPr="0013457B" w14:paraId="1F4B4C76" w14:textId="77777777" w:rsidTr="007B28D6">
        <w:tc>
          <w:tcPr>
            <w:tcW w:w="846" w:type="dxa"/>
            <w:shd w:val="clear" w:color="auto" w:fill="auto"/>
            <w:vAlign w:val="center"/>
          </w:tcPr>
          <w:p w14:paraId="29172375" w14:textId="20AF0E2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B80E53" w14:textId="4BDC979F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E4F9D1E" w14:textId="5A1202A7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TTTGTTTGCGGTCTGGGCTGAGT</w:t>
            </w:r>
          </w:p>
        </w:tc>
      </w:tr>
      <w:tr w:rsidR="0013457B" w:rsidRPr="0013457B" w14:paraId="20E28AD9" w14:textId="77777777" w:rsidTr="007B28D6">
        <w:tc>
          <w:tcPr>
            <w:tcW w:w="846" w:type="dxa"/>
            <w:shd w:val="clear" w:color="auto" w:fill="auto"/>
            <w:vAlign w:val="center"/>
          </w:tcPr>
          <w:p w14:paraId="058CE79B" w14:textId="6A6E1B53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9DD125" w14:textId="00A3CD2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6B8F6D8" w14:textId="3E7C6CC4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CGTCGTTTTA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TGTCCGTAACCACCGATTCC</w:t>
            </w:r>
          </w:p>
        </w:tc>
      </w:tr>
      <w:tr w:rsidR="0013457B" w:rsidRPr="0013457B" w14:paraId="66932153" w14:textId="77777777" w:rsidTr="007B28D6">
        <w:tc>
          <w:tcPr>
            <w:tcW w:w="846" w:type="dxa"/>
            <w:shd w:val="clear" w:color="auto" w:fill="auto"/>
            <w:vAlign w:val="center"/>
          </w:tcPr>
          <w:p w14:paraId="0F517ACA" w14:textId="7792FF9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E05679" w14:textId="2702525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KO F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2F9DCAA" w14:textId="4127B41C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4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CATAGCTGTTTCCTG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CGGCTGGACGAAAAAT</w:t>
            </w:r>
          </w:p>
        </w:tc>
      </w:tr>
      <w:tr w:rsidR="0013457B" w:rsidRPr="0013457B" w14:paraId="47FE9B72" w14:textId="77777777" w:rsidTr="007B28D6">
        <w:tc>
          <w:tcPr>
            <w:tcW w:w="846" w:type="dxa"/>
            <w:shd w:val="clear" w:color="auto" w:fill="auto"/>
            <w:vAlign w:val="center"/>
          </w:tcPr>
          <w:p w14:paraId="35725681" w14:textId="46D3C23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6D552C" w14:textId="20B9644F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R2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EEDE889" w14:textId="6DBBF5A7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CAGCGGCCCCTATAGACGATGGTA</w:t>
            </w:r>
          </w:p>
        </w:tc>
      </w:tr>
      <w:tr w:rsidR="0013457B" w:rsidRPr="0013457B" w14:paraId="7936251B" w14:textId="77777777" w:rsidTr="007B28D6">
        <w:tc>
          <w:tcPr>
            <w:tcW w:w="846" w:type="dxa"/>
            <w:shd w:val="clear" w:color="auto" w:fill="auto"/>
            <w:vAlign w:val="center"/>
          </w:tcPr>
          <w:p w14:paraId="0D9E4FCA" w14:textId="76E0D91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67B707" w14:textId="4827449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F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A3B8A52" w14:textId="58EA2A50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CATATCTCCGCCCAACGCTAACA</w:t>
            </w:r>
          </w:p>
        </w:tc>
      </w:tr>
      <w:tr w:rsidR="0013457B" w:rsidRPr="0013457B" w14:paraId="66CD39BC" w14:textId="77777777" w:rsidTr="007B28D6">
        <w:tc>
          <w:tcPr>
            <w:tcW w:w="846" w:type="dxa"/>
            <w:shd w:val="clear" w:color="auto" w:fill="auto"/>
            <w:vAlign w:val="center"/>
          </w:tcPr>
          <w:p w14:paraId="2D3A7B4A" w14:textId="5F6C582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9890BD" w14:textId="43287EF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R3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B99CFFF" w14:textId="17E46BA0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GGGAGGGGGCAAAGGGGCTACAT</w:t>
            </w:r>
          </w:p>
        </w:tc>
      </w:tr>
      <w:tr w:rsidR="0013457B" w:rsidRPr="0013457B" w14:paraId="59EF0B1D" w14:textId="77777777" w:rsidTr="007B28D6">
        <w:tc>
          <w:tcPr>
            <w:tcW w:w="846" w:type="dxa"/>
            <w:shd w:val="clear" w:color="auto" w:fill="auto"/>
            <w:vAlign w:val="center"/>
          </w:tcPr>
          <w:p w14:paraId="6A2CC1CD" w14:textId="626D86E9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13D3E0" w14:textId="5E86835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="00F56110" w:rsidRPr="0013457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3457B">
              <w:rPr>
                <w:color w:val="000000" w:themeColor="text1"/>
                <w:sz w:val="18"/>
                <w:szCs w:val="18"/>
              </w:rPr>
              <w:t>KO F4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2A11D54" w14:textId="100D340E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AGGACCTGCTTGAAATCTACACG</w:t>
            </w:r>
          </w:p>
        </w:tc>
      </w:tr>
      <w:tr w:rsidR="0013457B" w:rsidRPr="0013457B" w14:paraId="3C3D9314" w14:textId="77777777" w:rsidTr="007B28D6">
        <w:tc>
          <w:tcPr>
            <w:tcW w:w="846" w:type="dxa"/>
            <w:shd w:val="clear" w:color="auto" w:fill="auto"/>
            <w:vAlign w:val="center"/>
          </w:tcPr>
          <w:p w14:paraId="428A2B15" w14:textId="4A047D6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A38C69" w14:textId="294AB873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688E172" w14:textId="5856E387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GTGCGCTATCGATGTATGGT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7BEA589D" w14:textId="77777777" w:rsidTr="007B28D6">
        <w:tc>
          <w:tcPr>
            <w:tcW w:w="846" w:type="dxa"/>
            <w:shd w:val="clear" w:color="auto" w:fill="auto"/>
            <w:vAlign w:val="center"/>
          </w:tcPr>
          <w:p w14:paraId="214036BE" w14:textId="5874C2DD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80CDA6" w14:textId="12648C5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C816AC8" w14:textId="534CA6A9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ATAGGCGGGAGGAAAACTT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69F022A2" w14:textId="77777777" w:rsidTr="007B28D6">
        <w:tc>
          <w:tcPr>
            <w:tcW w:w="846" w:type="dxa"/>
            <w:shd w:val="clear" w:color="auto" w:fill="auto"/>
            <w:vAlign w:val="center"/>
          </w:tcPr>
          <w:p w14:paraId="685676B2" w14:textId="3E021D32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1467A6" w14:textId="7226CE1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24D71292" w14:textId="73B95102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GACCGACCTTTGTTAC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6C18511" w14:textId="77777777" w:rsidTr="007B28D6">
        <w:tc>
          <w:tcPr>
            <w:tcW w:w="846" w:type="dxa"/>
            <w:shd w:val="clear" w:color="auto" w:fill="auto"/>
            <w:vAlign w:val="center"/>
          </w:tcPr>
          <w:p w14:paraId="3C6D9883" w14:textId="3172354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80B680" w14:textId="05723A5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2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8B299C3" w14:textId="63BCE58E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CCCTTGCTTCTTTTCGTTTTACT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37F3A64" w14:textId="77777777" w:rsidTr="007B28D6">
        <w:tc>
          <w:tcPr>
            <w:tcW w:w="846" w:type="dxa"/>
            <w:shd w:val="clear" w:color="auto" w:fill="auto"/>
            <w:vAlign w:val="center"/>
          </w:tcPr>
          <w:p w14:paraId="191A8BA2" w14:textId="4BDF3B1D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6B9102" w14:textId="4DEB978F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5608947" w14:textId="1C44A610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CGCCAAAAGAGAATGTAGG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7F46DD45" w14:textId="77777777" w:rsidTr="007B28D6">
        <w:tc>
          <w:tcPr>
            <w:tcW w:w="846" w:type="dxa"/>
            <w:shd w:val="clear" w:color="auto" w:fill="auto"/>
            <w:vAlign w:val="center"/>
          </w:tcPr>
          <w:p w14:paraId="62EFE0BF" w14:textId="025E545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8DF819" w14:textId="77D6A6FB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B2C585E" w14:textId="7F96D542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CGCTGCGGTAGTTGTGGTAT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418176E2" w14:textId="77777777" w:rsidTr="007B28D6">
        <w:tc>
          <w:tcPr>
            <w:tcW w:w="846" w:type="dxa"/>
            <w:shd w:val="clear" w:color="auto" w:fill="auto"/>
            <w:vAlign w:val="center"/>
          </w:tcPr>
          <w:p w14:paraId="5CA39913" w14:textId="396354F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34553B" w14:textId="32BE7B7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11C9B61" w14:textId="3E76EBE1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AATAGGATCCGAGGTAAGTT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6BD8D866" w14:textId="77777777" w:rsidTr="007B28D6">
        <w:tc>
          <w:tcPr>
            <w:tcW w:w="846" w:type="dxa"/>
            <w:shd w:val="clear" w:color="auto" w:fill="auto"/>
            <w:vAlign w:val="center"/>
          </w:tcPr>
          <w:p w14:paraId="1EBAA11C" w14:textId="0B0414C2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C3686A" w14:textId="369D1EB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6A1968DD" w14:textId="6F91DA93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TTGACAATTTCGTTCGGTT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E290A9D" w14:textId="77777777" w:rsidTr="007B28D6">
        <w:tc>
          <w:tcPr>
            <w:tcW w:w="846" w:type="dxa"/>
            <w:shd w:val="clear" w:color="auto" w:fill="auto"/>
            <w:vAlign w:val="center"/>
          </w:tcPr>
          <w:p w14:paraId="78F2B364" w14:textId="4CB3D58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D90ABA" w14:textId="2A13A41D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5B65008" w14:textId="0EF9037B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TCAGACTCAGACGGGGACA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50F5005C" w14:textId="77777777" w:rsidTr="007B28D6">
        <w:tc>
          <w:tcPr>
            <w:tcW w:w="846" w:type="dxa"/>
            <w:shd w:val="clear" w:color="auto" w:fill="auto"/>
            <w:vAlign w:val="center"/>
          </w:tcPr>
          <w:p w14:paraId="7788FC5A" w14:textId="10DA662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46084C" w14:textId="258C8CE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5CCE834" w14:textId="72201B45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CGAGCGCTCTGCCCTTCT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F57C322" w14:textId="77777777" w:rsidTr="007B28D6">
        <w:tc>
          <w:tcPr>
            <w:tcW w:w="846" w:type="dxa"/>
            <w:shd w:val="clear" w:color="auto" w:fill="auto"/>
            <w:vAlign w:val="center"/>
          </w:tcPr>
          <w:p w14:paraId="621BB1CC" w14:textId="5AB15C8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80B9EC" w14:textId="613670D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C518B40" w14:textId="067DF505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AGGATGAGCCCGCCCAACAGA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D0B4E70" w14:textId="77777777" w:rsidTr="007B28D6">
        <w:tc>
          <w:tcPr>
            <w:tcW w:w="846" w:type="dxa"/>
            <w:shd w:val="clear" w:color="auto" w:fill="auto"/>
            <w:vAlign w:val="center"/>
          </w:tcPr>
          <w:p w14:paraId="54E5C19F" w14:textId="23D3BFC6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41DB8A" w14:textId="0D70CBE3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7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61FCD14" w14:textId="781D9DB7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CATGCATCCACACCGTCCTC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5EE9FD95" w14:textId="77777777" w:rsidTr="007B28D6">
        <w:tc>
          <w:tcPr>
            <w:tcW w:w="846" w:type="dxa"/>
            <w:shd w:val="clear" w:color="auto" w:fill="auto"/>
            <w:vAlign w:val="center"/>
          </w:tcPr>
          <w:p w14:paraId="55CCCDD1" w14:textId="2E2FE93F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00AE6F" w14:textId="7F13D9D8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8B1FAA8" w14:textId="064A1DD7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CTGTCAAGGGGAAGAGATACC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80C66FB" w14:textId="77777777" w:rsidTr="007B28D6">
        <w:tc>
          <w:tcPr>
            <w:tcW w:w="846" w:type="dxa"/>
            <w:shd w:val="clear" w:color="auto" w:fill="auto"/>
            <w:vAlign w:val="center"/>
          </w:tcPr>
          <w:p w14:paraId="51B23563" w14:textId="70227EC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B70543" w14:textId="7666079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9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A08A0C4" w14:textId="07D7AF0A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ATAAAGTCGGATGCCTGCTCA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1CF514CA" w14:textId="77777777" w:rsidTr="007B28D6">
        <w:tc>
          <w:tcPr>
            <w:tcW w:w="846" w:type="dxa"/>
            <w:shd w:val="clear" w:color="auto" w:fill="auto"/>
            <w:vAlign w:val="center"/>
          </w:tcPr>
          <w:p w14:paraId="2ED7749D" w14:textId="75C1CFB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A1852D" w14:textId="274995D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9F8E850" w14:textId="1F696A83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AACGGCGTGGGGGTAAG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ACD7886" w14:textId="77777777" w:rsidTr="007B28D6">
        <w:tc>
          <w:tcPr>
            <w:tcW w:w="846" w:type="dxa"/>
            <w:shd w:val="clear" w:color="auto" w:fill="auto"/>
            <w:vAlign w:val="center"/>
          </w:tcPr>
          <w:p w14:paraId="012B470E" w14:textId="713EEC7E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18401" w14:textId="160384A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3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5D6FF316" w14:textId="40392B30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ATCCAAGGCAAGGCGAAAT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6D549225" w14:textId="77777777" w:rsidTr="007B28D6">
        <w:tc>
          <w:tcPr>
            <w:tcW w:w="846" w:type="dxa"/>
            <w:shd w:val="clear" w:color="auto" w:fill="auto"/>
            <w:vAlign w:val="center"/>
          </w:tcPr>
          <w:p w14:paraId="45E3CA10" w14:textId="183D26D7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CBA3F9" w14:textId="7D07D35A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32E969B" w14:textId="7E76A26D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TGTTTGCGGTCTGGGCTGAGT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087B1D7E" w14:textId="77777777" w:rsidTr="007B28D6">
        <w:tc>
          <w:tcPr>
            <w:tcW w:w="846" w:type="dxa"/>
            <w:shd w:val="clear" w:color="auto" w:fill="auto"/>
            <w:vAlign w:val="center"/>
          </w:tcPr>
          <w:p w14:paraId="712006F9" w14:textId="30B0C901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B8615C" w14:textId="091BFF10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4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0FBE0965" w14:textId="5EC43C62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GGCCCCTATAGACGATGGT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FCE0CBC" w14:textId="77777777" w:rsidTr="007B28D6">
        <w:tc>
          <w:tcPr>
            <w:tcW w:w="846" w:type="dxa"/>
            <w:shd w:val="clear" w:color="auto" w:fill="auto"/>
            <w:vAlign w:val="center"/>
          </w:tcPr>
          <w:p w14:paraId="20D74F40" w14:textId="133444FE" w:rsidR="00682E81" w:rsidRPr="0013457B" w:rsidRDefault="00682E81" w:rsidP="007B28D6">
            <w:pPr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07FC73" w14:textId="57477DE4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16860DD9" w14:textId="217C5E11" w:rsidR="00682E81" w:rsidRPr="0013457B" w:rsidRDefault="00682E81" w:rsidP="00123655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Style w:val="font5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TTATCGCTGGCCTATCTTT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0E0BD3EB" w14:textId="77777777" w:rsidTr="007B28D6">
        <w:tc>
          <w:tcPr>
            <w:tcW w:w="846" w:type="dxa"/>
            <w:shd w:val="clear" w:color="auto" w:fill="auto"/>
            <w:vAlign w:val="center"/>
          </w:tcPr>
          <w:p w14:paraId="42677B38" w14:textId="02388B51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EEF281" w14:textId="4E456663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6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3320D804" w14:textId="7532A2B8" w:rsidR="00682E81" w:rsidRPr="0013457B" w:rsidRDefault="00682E81" w:rsidP="00123655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TGACGGGGGCTGAGTG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13457B" w:rsidRPr="0013457B" w14:paraId="2C514C20" w14:textId="77777777" w:rsidTr="007B28D6">
        <w:tc>
          <w:tcPr>
            <w:tcW w:w="846" w:type="dxa"/>
            <w:shd w:val="clear" w:color="auto" w:fill="auto"/>
            <w:vAlign w:val="center"/>
          </w:tcPr>
          <w:p w14:paraId="48CEBC85" w14:textId="0310C605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231295" w14:textId="358972E7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F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4B523893" w14:textId="73F2CB13" w:rsidR="00682E81" w:rsidRPr="0013457B" w:rsidRDefault="00682E81" w:rsidP="00123655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TCGAATTCCTGCAGCCCGGG</w:t>
            </w:r>
            <w:r w:rsidRPr="0013457B">
              <w:rPr>
                <w:rStyle w:val="font0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AGCAATCGAAGAAGGAGCAG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  <w:tr w:rsidR="00682E81" w:rsidRPr="0013457B" w14:paraId="158C7026" w14:textId="77777777" w:rsidTr="007B28D6">
        <w:tc>
          <w:tcPr>
            <w:tcW w:w="846" w:type="dxa"/>
            <w:shd w:val="clear" w:color="auto" w:fill="auto"/>
            <w:vAlign w:val="center"/>
          </w:tcPr>
          <w:p w14:paraId="6D790B0D" w14:textId="752FD216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color w:val="000000" w:themeColor="text1"/>
                <w:sz w:val="18"/>
                <w:szCs w:val="18"/>
              </w:rPr>
              <w:t>TL11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A9DFDE" w14:textId="469B79F2" w:rsidR="00682E81" w:rsidRPr="0013457B" w:rsidRDefault="00682E81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i/>
                <w:color w:val="000000" w:themeColor="text1"/>
                <w:sz w:val="18"/>
                <w:szCs w:val="18"/>
              </w:rPr>
              <w:t>ATG18</w:t>
            </w:r>
            <w:r w:rsidRPr="0013457B">
              <w:rPr>
                <w:color w:val="000000" w:themeColor="text1"/>
                <w:sz w:val="18"/>
                <w:szCs w:val="18"/>
              </w:rPr>
              <w:t xml:space="preserve"> Comp R1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26E890B" w14:textId="157F7FBF" w:rsidR="00682E81" w:rsidRPr="0013457B" w:rsidRDefault="00682E81" w:rsidP="00123655">
            <w:pPr>
              <w:rPr>
                <w:color w:val="000000" w:themeColor="text1"/>
                <w:sz w:val="18"/>
                <w:szCs w:val="18"/>
              </w:rPr>
            </w:pP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CGGTGGCGGCCGCTCTAGAACTAGT</w:t>
            </w:r>
            <w:r w:rsidRPr="0013457B">
              <w:rPr>
                <w:rStyle w:val="font11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  <w:u w:val="single"/>
              </w:rPr>
              <w:t>GGAT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C</w:t>
            </w:r>
            <w:r w:rsidRPr="0013457B">
              <w:rPr>
                <w:rStyle w:val="font31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TATGGGTGGTATGCAGAGTTTGA</w:t>
            </w:r>
            <w:r w:rsidRPr="0013457B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3457B">
              <w:rPr>
                <w:i/>
                <w:color w:val="000000" w:themeColor="text1"/>
                <w:sz w:val="18"/>
                <w:szCs w:val="18"/>
              </w:rPr>
              <w:t>BamH</w:t>
            </w:r>
            <w:r w:rsidRPr="0013457B">
              <w:rPr>
                <w:color w:val="000000" w:themeColor="text1"/>
                <w:sz w:val="18"/>
                <w:szCs w:val="18"/>
              </w:rPr>
              <w:t>I)</w:t>
            </w:r>
          </w:p>
        </w:tc>
      </w:tr>
    </w:tbl>
    <w:p w14:paraId="4C248B62" w14:textId="77777777" w:rsidR="0066614F" w:rsidRPr="0013457B" w:rsidRDefault="0066614F" w:rsidP="00682E81">
      <w:pPr>
        <w:rPr>
          <w:rFonts w:eastAsia="Kai"/>
          <w:color w:val="000000" w:themeColor="text1"/>
          <w:sz w:val="16"/>
          <w:szCs w:val="16"/>
        </w:rPr>
      </w:pPr>
    </w:p>
    <w:sectPr w:rsidR="0066614F" w:rsidRPr="0013457B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E5995" w14:textId="77777777" w:rsidR="00824B57" w:rsidRDefault="00824B57" w:rsidP="000D05FB">
      <w:r>
        <w:separator/>
      </w:r>
    </w:p>
  </w:endnote>
  <w:endnote w:type="continuationSeparator" w:id="0">
    <w:p w14:paraId="6B3119B7" w14:textId="77777777" w:rsidR="00824B57" w:rsidRDefault="00824B57" w:rsidP="000D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3FB5B" w14:textId="77777777" w:rsidR="00824B57" w:rsidRDefault="00824B57" w:rsidP="000D05FB">
      <w:r>
        <w:separator/>
      </w:r>
    </w:p>
  </w:footnote>
  <w:footnote w:type="continuationSeparator" w:id="0">
    <w:p w14:paraId="30E21848" w14:textId="77777777" w:rsidR="00824B57" w:rsidRDefault="00824B57" w:rsidP="000D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14F"/>
    <w:rsid w:val="0000125F"/>
    <w:rsid w:val="00024D56"/>
    <w:rsid w:val="00026F1C"/>
    <w:rsid w:val="00032866"/>
    <w:rsid w:val="000377A6"/>
    <w:rsid w:val="000402D1"/>
    <w:rsid w:val="00057284"/>
    <w:rsid w:val="000844D4"/>
    <w:rsid w:val="00093A85"/>
    <w:rsid w:val="00093E02"/>
    <w:rsid w:val="00095B11"/>
    <w:rsid w:val="00096F53"/>
    <w:rsid w:val="00097B4A"/>
    <w:rsid w:val="000A50D0"/>
    <w:rsid w:val="000C2A3B"/>
    <w:rsid w:val="000C79A9"/>
    <w:rsid w:val="000D05FB"/>
    <w:rsid w:val="000D31D3"/>
    <w:rsid w:val="000D5035"/>
    <w:rsid w:val="000F55B2"/>
    <w:rsid w:val="00106ECE"/>
    <w:rsid w:val="00110693"/>
    <w:rsid w:val="00116816"/>
    <w:rsid w:val="00123655"/>
    <w:rsid w:val="0013457B"/>
    <w:rsid w:val="00136225"/>
    <w:rsid w:val="00137D60"/>
    <w:rsid w:val="00143B50"/>
    <w:rsid w:val="00147D64"/>
    <w:rsid w:val="001521F5"/>
    <w:rsid w:val="00165C27"/>
    <w:rsid w:val="00185CE4"/>
    <w:rsid w:val="001861DF"/>
    <w:rsid w:val="00196DC3"/>
    <w:rsid w:val="001B0021"/>
    <w:rsid w:val="001B26B7"/>
    <w:rsid w:val="001B7FFC"/>
    <w:rsid w:val="001D5C05"/>
    <w:rsid w:val="001F3F04"/>
    <w:rsid w:val="00210DF1"/>
    <w:rsid w:val="002136FD"/>
    <w:rsid w:val="0021383D"/>
    <w:rsid w:val="00221953"/>
    <w:rsid w:val="002343EA"/>
    <w:rsid w:val="002351D8"/>
    <w:rsid w:val="00241681"/>
    <w:rsid w:val="00246428"/>
    <w:rsid w:val="0025293E"/>
    <w:rsid w:val="0026365A"/>
    <w:rsid w:val="0027302A"/>
    <w:rsid w:val="00282CC6"/>
    <w:rsid w:val="002858CA"/>
    <w:rsid w:val="00286BD7"/>
    <w:rsid w:val="00291608"/>
    <w:rsid w:val="002B73E3"/>
    <w:rsid w:val="002C1196"/>
    <w:rsid w:val="002D14FC"/>
    <w:rsid w:val="002D7BFE"/>
    <w:rsid w:val="00303394"/>
    <w:rsid w:val="00325FD5"/>
    <w:rsid w:val="00335D88"/>
    <w:rsid w:val="00336CC2"/>
    <w:rsid w:val="0034123E"/>
    <w:rsid w:val="00346AAD"/>
    <w:rsid w:val="00350515"/>
    <w:rsid w:val="00351EC0"/>
    <w:rsid w:val="0036113F"/>
    <w:rsid w:val="0036506A"/>
    <w:rsid w:val="00375039"/>
    <w:rsid w:val="003A1E44"/>
    <w:rsid w:val="003C1C27"/>
    <w:rsid w:val="003C22E3"/>
    <w:rsid w:val="003D2CD4"/>
    <w:rsid w:val="003D4ECD"/>
    <w:rsid w:val="003E55A4"/>
    <w:rsid w:val="003F1B34"/>
    <w:rsid w:val="003F6F11"/>
    <w:rsid w:val="003F7395"/>
    <w:rsid w:val="00401332"/>
    <w:rsid w:val="00403EA5"/>
    <w:rsid w:val="00410294"/>
    <w:rsid w:val="00416ADF"/>
    <w:rsid w:val="00421D75"/>
    <w:rsid w:val="00425045"/>
    <w:rsid w:val="00426A32"/>
    <w:rsid w:val="00432E13"/>
    <w:rsid w:val="004636D8"/>
    <w:rsid w:val="004711DC"/>
    <w:rsid w:val="00474D83"/>
    <w:rsid w:val="00492A9A"/>
    <w:rsid w:val="004A0ADD"/>
    <w:rsid w:val="004A7489"/>
    <w:rsid w:val="004C73C1"/>
    <w:rsid w:val="004E0AFE"/>
    <w:rsid w:val="004E1099"/>
    <w:rsid w:val="004F71A7"/>
    <w:rsid w:val="0051249B"/>
    <w:rsid w:val="00512B03"/>
    <w:rsid w:val="00541A24"/>
    <w:rsid w:val="005425C2"/>
    <w:rsid w:val="00544CAA"/>
    <w:rsid w:val="005466D5"/>
    <w:rsid w:val="00560574"/>
    <w:rsid w:val="00567524"/>
    <w:rsid w:val="005703F8"/>
    <w:rsid w:val="00576C78"/>
    <w:rsid w:val="00582D81"/>
    <w:rsid w:val="0059344B"/>
    <w:rsid w:val="005A1753"/>
    <w:rsid w:val="005C08C1"/>
    <w:rsid w:val="005D77F1"/>
    <w:rsid w:val="005E10D0"/>
    <w:rsid w:val="005E706E"/>
    <w:rsid w:val="005F46FB"/>
    <w:rsid w:val="006201C4"/>
    <w:rsid w:val="00645225"/>
    <w:rsid w:val="00656246"/>
    <w:rsid w:val="0065667B"/>
    <w:rsid w:val="0066614F"/>
    <w:rsid w:val="0066738B"/>
    <w:rsid w:val="006704DC"/>
    <w:rsid w:val="0067672C"/>
    <w:rsid w:val="006771CD"/>
    <w:rsid w:val="00682E81"/>
    <w:rsid w:val="0069395A"/>
    <w:rsid w:val="006A2BED"/>
    <w:rsid w:val="006E4046"/>
    <w:rsid w:val="006F50EE"/>
    <w:rsid w:val="006F54BB"/>
    <w:rsid w:val="0070637F"/>
    <w:rsid w:val="00710661"/>
    <w:rsid w:val="00712212"/>
    <w:rsid w:val="00721E64"/>
    <w:rsid w:val="00723673"/>
    <w:rsid w:val="00755209"/>
    <w:rsid w:val="00755554"/>
    <w:rsid w:val="00772725"/>
    <w:rsid w:val="00786EDE"/>
    <w:rsid w:val="00793D12"/>
    <w:rsid w:val="007A0F81"/>
    <w:rsid w:val="007B1335"/>
    <w:rsid w:val="007B28D6"/>
    <w:rsid w:val="007C49E2"/>
    <w:rsid w:val="007D40F4"/>
    <w:rsid w:val="007E591F"/>
    <w:rsid w:val="00803042"/>
    <w:rsid w:val="00807BC9"/>
    <w:rsid w:val="00813398"/>
    <w:rsid w:val="00820DD0"/>
    <w:rsid w:val="00824B57"/>
    <w:rsid w:val="00825023"/>
    <w:rsid w:val="0083252C"/>
    <w:rsid w:val="0083681C"/>
    <w:rsid w:val="008562CB"/>
    <w:rsid w:val="008618D1"/>
    <w:rsid w:val="008758CA"/>
    <w:rsid w:val="00883723"/>
    <w:rsid w:val="00884702"/>
    <w:rsid w:val="00887E7E"/>
    <w:rsid w:val="00891A06"/>
    <w:rsid w:val="008A187F"/>
    <w:rsid w:val="008C03BD"/>
    <w:rsid w:val="008C44D9"/>
    <w:rsid w:val="008C530B"/>
    <w:rsid w:val="008C64FD"/>
    <w:rsid w:val="008E3126"/>
    <w:rsid w:val="008F7AE4"/>
    <w:rsid w:val="00912157"/>
    <w:rsid w:val="00913AD3"/>
    <w:rsid w:val="0093018B"/>
    <w:rsid w:val="00934BD4"/>
    <w:rsid w:val="009379D2"/>
    <w:rsid w:val="009419B1"/>
    <w:rsid w:val="009447E8"/>
    <w:rsid w:val="00945A77"/>
    <w:rsid w:val="00954368"/>
    <w:rsid w:val="009653DA"/>
    <w:rsid w:val="00970868"/>
    <w:rsid w:val="00982E88"/>
    <w:rsid w:val="00985B0C"/>
    <w:rsid w:val="00986C76"/>
    <w:rsid w:val="00990AE5"/>
    <w:rsid w:val="00993452"/>
    <w:rsid w:val="009A232B"/>
    <w:rsid w:val="009B7D22"/>
    <w:rsid w:val="009D0401"/>
    <w:rsid w:val="009D7706"/>
    <w:rsid w:val="009E1727"/>
    <w:rsid w:val="009F5442"/>
    <w:rsid w:val="009F5DE1"/>
    <w:rsid w:val="00A017EB"/>
    <w:rsid w:val="00A07131"/>
    <w:rsid w:val="00A12559"/>
    <w:rsid w:val="00A21431"/>
    <w:rsid w:val="00A22CFD"/>
    <w:rsid w:val="00A320B5"/>
    <w:rsid w:val="00A45BB7"/>
    <w:rsid w:val="00A45DC6"/>
    <w:rsid w:val="00A80935"/>
    <w:rsid w:val="00A857E4"/>
    <w:rsid w:val="00A95695"/>
    <w:rsid w:val="00AB0074"/>
    <w:rsid w:val="00AB11C6"/>
    <w:rsid w:val="00AE08B4"/>
    <w:rsid w:val="00AE7075"/>
    <w:rsid w:val="00B01D03"/>
    <w:rsid w:val="00B0334F"/>
    <w:rsid w:val="00B07EB5"/>
    <w:rsid w:val="00B10D78"/>
    <w:rsid w:val="00B20E64"/>
    <w:rsid w:val="00B319BF"/>
    <w:rsid w:val="00B336A8"/>
    <w:rsid w:val="00B544A4"/>
    <w:rsid w:val="00B71191"/>
    <w:rsid w:val="00B738E8"/>
    <w:rsid w:val="00B76A1B"/>
    <w:rsid w:val="00BA715E"/>
    <w:rsid w:val="00BA79D1"/>
    <w:rsid w:val="00BB794E"/>
    <w:rsid w:val="00BC18AB"/>
    <w:rsid w:val="00BE1E66"/>
    <w:rsid w:val="00BE3642"/>
    <w:rsid w:val="00BE4143"/>
    <w:rsid w:val="00BF6AF5"/>
    <w:rsid w:val="00C008B2"/>
    <w:rsid w:val="00C00BEA"/>
    <w:rsid w:val="00C00E39"/>
    <w:rsid w:val="00C104EF"/>
    <w:rsid w:val="00C22A84"/>
    <w:rsid w:val="00C23170"/>
    <w:rsid w:val="00C231DC"/>
    <w:rsid w:val="00C40A2F"/>
    <w:rsid w:val="00C44F87"/>
    <w:rsid w:val="00C56D26"/>
    <w:rsid w:val="00C5758B"/>
    <w:rsid w:val="00C61526"/>
    <w:rsid w:val="00C655D6"/>
    <w:rsid w:val="00C83BF9"/>
    <w:rsid w:val="00C876D0"/>
    <w:rsid w:val="00CB0B9D"/>
    <w:rsid w:val="00CB541D"/>
    <w:rsid w:val="00CE0931"/>
    <w:rsid w:val="00CF1675"/>
    <w:rsid w:val="00CF544F"/>
    <w:rsid w:val="00D02868"/>
    <w:rsid w:val="00D2355C"/>
    <w:rsid w:val="00D30E56"/>
    <w:rsid w:val="00D33D9D"/>
    <w:rsid w:val="00D347C7"/>
    <w:rsid w:val="00D43719"/>
    <w:rsid w:val="00D46BA0"/>
    <w:rsid w:val="00D52CC4"/>
    <w:rsid w:val="00D53BA2"/>
    <w:rsid w:val="00D60025"/>
    <w:rsid w:val="00D66817"/>
    <w:rsid w:val="00D80C32"/>
    <w:rsid w:val="00D813B0"/>
    <w:rsid w:val="00D8429C"/>
    <w:rsid w:val="00D9513D"/>
    <w:rsid w:val="00DA2405"/>
    <w:rsid w:val="00DB30F4"/>
    <w:rsid w:val="00DB7279"/>
    <w:rsid w:val="00DD0959"/>
    <w:rsid w:val="00DD3B11"/>
    <w:rsid w:val="00DF5A4D"/>
    <w:rsid w:val="00E13A55"/>
    <w:rsid w:val="00E14C5C"/>
    <w:rsid w:val="00E15C6C"/>
    <w:rsid w:val="00E174AF"/>
    <w:rsid w:val="00E1756D"/>
    <w:rsid w:val="00E218BD"/>
    <w:rsid w:val="00E23E85"/>
    <w:rsid w:val="00E24C44"/>
    <w:rsid w:val="00E3287A"/>
    <w:rsid w:val="00E45D41"/>
    <w:rsid w:val="00E46506"/>
    <w:rsid w:val="00E61779"/>
    <w:rsid w:val="00E75389"/>
    <w:rsid w:val="00E77BCC"/>
    <w:rsid w:val="00E8442D"/>
    <w:rsid w:val="00E84E7B"/>
    <w:rsid w:val="00EB1C2C"/>
    <w:rsid w:val="00EC4B71"/>
    <w:rsid w:val="00ED0076"/>
    <w:rsid w:val="00ED5FB8"/>
    <w:rsid w:val="00EE46EE"/>
    <w:rsid w:val="00EE4F41"/>
    <w:rsid w:val="00EE564F"/>
    <w:rsid w:val="00EE67DE"/>
    <w:rsid w:val="00F057C2"/>
    <w:rsid w:val="00F07E94"/>
    <w:rsid w:val="00F1007E"/>
    <w:rsid w:val="00F150EE"/>
    <w:rsid w:val="00F32FF8"/>
    <w:rsid w:val="00F37D9D"/>
    <w:rsid w:val="00F46FBA"/>
    <w:rsid w:val="00F56110"/>
    <w:rsid w:val="00F63D8B"/>
    <w:rsid w:val="00F647E5"/>
    <w:rsid w:val="00F67DEE"/>
    <w:rsid w:val="00F85EFB"/>
    <w:rsid w:val="00F86334"/>
    <w:rsid w:val="00F94810"/>
    <w:rsid w:val="00FA0F12"/>
    <w:rsid w:val="00FA5F67"/>
    <w:rsid w:val="00FB15AC"/>
    <w:rsid w:val="00FC0929"/>
    <w:rsid w:val="00FC636F"/>
    <w:rsid w:val="00FD17A4"/>
    <w:rsid w:val="00FD5DA2"/>
    <w:rsid w:val="00FE0D0C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99F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A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891A06"/>
    <w:rPr>
      <w:rFonts w:ascii="Courier New" w:hAnsi="Courier New" w:cs="Courier New" w:hint="default"/>
      <w:b/>
      <w:bCs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891A06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D0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A232B"/>
  </w:style>
  <w:style w:type="character" w:customStyle="1" w:styleId="rplink">
    <w:name w:val="rplink"/>
    <w:basedOn w:val="DefaultParagraphFont"/>
    <w:rsid w:val="009A2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1282</Words>
  <Characters>73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ongbao</dc:creator>
  <cp:keywords/>
  <dc:description/>
  <cp:lastModifiedBy>Liu Tongbao</cp:lastModifiedBy>
  <cp:revision>13</cp:revision>
  <dcterms:created xsi:type="dcterms:W3CDTF">2020-01-23T13:27:00Z</dcterms:created>
  <dcterms:modified xsi:type="dcterms:W3CDTF">2020-03-19T17:58:00Z</dcterms:modified>
</cp:coreProperties>
</file>